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C1587" w14:textId="7F38A1CA" w:rsidR="006F6923" w:rsidRPr="002918E1" w:rsidRDefault="00AF108F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40" w:line="480" w:lineRule="auto"/>
        <w:jc w:val="both"/>
        <w:rPr>
          <w:rFonts w:ascii="Times New Roman" w:eastAsia="Times New Roman" w:hAnsi="Times New Roman" w:cs="Times New Roman"/>
          <w:b/>
          <w:bCs/>
          <w:color w:val="auto"/>
        </w:rPr>
      </w:pPr>
      <w:r w:rsidRPr="002918E1">
        <w:rPr>
          <w:rFonts w:ascii="Times New Roman" w:hAnsi="Times New Roman"/>
          <w:b/>
          <w:bCs/>
          <w:color w:val="auto"/>
        </w:rPr>
        <w:t xml:space="preserve">Supplementary table </w:t>
      </w:r>
      <w:r w:rsidR="00417911" w:rsidRPr="002918E1">
        <w:rPr>
          <w:rFonts w:ascii="Times New Roman" w:hAnsi="Times New Roman"/>
          <w:b/>
          <w:bCs/>
          <w:color w:val="auto"/>
        </w:rPr>
        <w:t>S</w:t>
      </w:r>
      <w:r w:rsidR="00010ABF" w:rsidRPr="002918E1">
        <w:rPr>
          <w:rFonts w:ascii="Times New Roman" w:hAnsi="Times New Roman"/>
          <w:b/>
          <w:bCs/>
          <w:color w:val="auto"/>
        </w:rPr>
        <w:t>T</w:t>
      </w:r>
      <w:r w:rsidR="00402D18" w:rsidRPr="002918E1">
        <w:rPr>
          <w:rFonts w:ascii="Times New Roman" w:hAnsi="Times New Roman"/>
          <w:b/>
          <w:bCs/>
          <w:color w:val="auto"/>
        </w:rPr>
        <w:t xml:space="preserve">1: </w:t>
      </w:r>
      <w:r w:rsidRPr="002918E1">
        <w:rPr>
          <w:rFonts w:ascii="Times New Roman" w:hAnsi="Times New Roman"/>
          <w:b/>
          <w:bCs/>
          <w:iCs/>
          <w:color w:val="auto"/>
        </w:rPr>
        <w:t>HLA-DR restricte</w:t>
      </w:r>
      <w:r w:rsidR="00402D18" w:rsidRPr="002918E1">
        <w:rPr>
          <w:rFonts w:ascii="Times New Roman" w:hAnsi="Times New Roman"/>
          <w:b/>
          <w:bCs/>
          <w:iCs/>
          <w:color w:val="auto"/>
        </w:rPr>
        <w:t xml:space="preserve">d-epitopes </w:t>
      </w:r>
      <w:r w:rsidR="004D1515" w:rsidRPr="002918E1">
        <w:rPr>
          <w:rFonts w:ascii="Times New Roman" w:hAnsi="Times New Roman"/>
          <w:b/>
          <w:bCs/>
          <w:iCs/>
          <w:color w:val="auto"/>
        </w:rPr>
        <w:t>retrieved</w:t>
      </w:r>
      <w:r w:rsidR="00402D18" w:rsidRPr="002918E1">
        <w:rPr>
          <w:rFonts w:ascii="Times New Roman" w:hAnsi="Times New Roman"/>
          <w:b/>
          <w:bCs/>
          <w:iCs/>
          <w:color w:val="auto"/>
        </w:rPr>
        <w:t xml:space="preserve"> from in silico prediction</w:t>
      </w:r>
    </w:p>
    <w:p w14:paraId="4C22C4F1" w14:textId="77777777" w:rsidR="006F6923" w:rsidRPr="002918E1" w:rsidRDefault="00AF108F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480" w:lineRule="auto"/>
        <w:jc w:val="both"/>
        <w:rPr>
          <w:rFonts w:ascii="Times New Roman" w:eastAsia="Times New Roman" w:hAnsi="Times New Roman" w:cs="Times New Roman"/>
          <w:color w:val="auto"/>
          <w:sz w:val="22"/>
          <w:szCs w:val="22"/>
        </w:rPr>
      </w:pPr>
      <w:r w:rsidRPr="002918E1">
        <w:rPr>
          <w:rFonts w:ascii="Times New Roman" w:hAnsi="Times New Roman"/>
          <w:color w:val="auto"/>
          <w:sz w:val="22"/>
          <w:szCs w:val="22"/>
        </w:rPr>
        <w:t>We performed </w:t>
      </w:r>
      <w:r w:rsidRPr="002918E1">
        <w:rPr>
          <w:rFonts w:ascii="Times New Roman" w:hAnsi="Times New Roman"/>
          <w:i/>
          <w:iCs/>
          <w:color w:val="auto"/>
          <w:sz w:val="22"/>
          <w:szCs w:val="22"/>
          <w:lang w:val="it-IT"/>
        </w:rPr>
        <w:t>in silico</w:t>
      </w:r>
      <w:r w:rsidRPr="002918E1">
        <w:rPr>
          <w:rFonts w:ascii="Times New Roman" w:hAnsi="Times New Roman"/>
          <w:color w:val="auto"/>
          <w:sz w:val="22"/>
          <w:szCs w:val="22"/>
        </w:rPr>
        <w:t xml:space="preserve"> prediction analyses on the whole sequence of full-length FVIII, to determine a group of 9-mer cores with the highest binding score affinity for restricted HLA-DR alleles, selected as representative of the most expressed in the European and North American population. A public algorithm </w:t>
      </w:r>
      <w:proofErr w:type="spellStart"/>
      <w:r w:rsidRPr="002918E1">
        <w:rPr>
          <w:rFonts w:ascii="Times New Roman" w:hAnsi="Times New Roman"/>
          <w:color w:val="auto"/>
          <w:sz w:val="22"/>
          <w:szCs w:val="22"/>
        </w:rPr>
        <w:t>NetMHCpan</w:t>
      </w:r>
      <w:proofErr w:type="spellEnd"/>
      <w:r w:rsidRPr="002918E1">
        <w:rPr>
          <w:rFonts w:ascii="Times New Roman" w:hAnsi="Times New Roman"/>
          <w:color w:val="auto"/>
          <w:sz w:val="22"/>
          <w:szCs w:val="22"/>
        </w:rPr>
        <w:t xml:space="preserve"> 4.0 was used as a prediction tool to determine 63 20-mer length FVIII peptides, for their ability to bind promiscuously, with a percentile score below 10%, at least four HLA class II molecules in our panel. </w:t>
      </w:r>
      <w:proofErr w:type="gramStart"/>
      <w:r w:rsidRPr="002918E1">
        <w:rPr>
          <w:rFonts w:ascii="Times New Roman" w:hAnsi="Times New Roman"/>
          <w:color w:val="auto"/>
          <w:sz w:val="22"/>
          <w:szCs w:val="22"/>
        </w:rPr>
        <w:t>Therefore</w:t>
      </w:r>
      <w:proofErr w:type="gramEnd"/>
      <w:r w:rsidRPr="002918E1">
        <w:rPr>
          <w:rFonts w:ascii="Times New Roman" w:hAnsi="Times New Roman"/>
          <w:color w:val="auto"/>
          <w:sz w:val="22"/>
          <w:szCs w:val="22"/>
        </w:rPr>
        <w:t xml:space="preserve"> obtaining a library of peptides that span the total protein sequence, counts for more than 50% of its aa coverage. HLA-DR alleles panel used on </w:t>
      </w:r>
      <w:proofErr w:type="spellStart"/>
      <w:r w:rsidRPr="002918E1">
        <w:rPr>
          <w:rFonts w:ascii="Times New Roman" w:hAnsi="Times New Roman"/>
          <w:color w:val="auto"/>
          <w:sz w:val="22"/>
          <w:szCs w:val="22"/>
        </w:rPr>
        <w:t>NetMHCIIpan</w:t>
      </w:r>
      <w:proofErr w:type="spellEnd"/>
      <w:r w:rsidRPr="002918E1">
        <w:rPr>
          <w:rFonts w:ascii="Times New Roman" w:hAnsi="Times New Roman"/>
          <w:color w:val="auto"/>
          <w:sz w:val="22"/>
          <w:szCs w:val="22"/>
        </w:rPr>
        <w:t xml:space="preserve"> 4.0: HLA-DRB1*01:01, HLA-DRB1*03:01, HLA-DRB1*04:01, HLA-DRB1*04:05, HLA-DRB1*07:01, HLA-DRB1*08:02, HLA-DRB1*09:01, HLA-DRB1*11:01, HLA-DRB1*12:01, HLA-DRB1*13:01, HLA-DRB1*15:01, HLA-DRB3*01:01, HLA-DRB3*02:02, HLA-DRB4*01:01, HLA-DRB5*01:01.</w:t>
      </w:r>
      <w:r w:rsidR="003C3E3E" w:rsidRPr="002918E1">
        <w:rPr>
          <w:rFonts w:ascii="Times New Roman" w:hAnsi="Times New Roman"/>
          <w:color w:val="auto"/>
          <w:sz w:val="22"/>
          <w:szCs w:val="22"/>
        </w:rPr>
        <w:t xml:space="preserve"> Details of the prediction are presented in table S6 (ST6)</w:t>
      </w:r>
    </w:p>
    <w:p w14:paraId="6CEA36C7" w14:textId="77777777" w:rsidR="006F6923" w:rsidRPr="002918E1" w:rsidRDefault="006F6923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jc w:val="both"/>
        <w:rPr>
          <w:rFonts w:ascii="Times New Roman" w:eastAsia="Times New Roman" w:hAnsi="Times New Roman" w:cs="Times New Roman"/>
          <w:color w:val="auto"/>
        </w:rPr>
      </w:pPr>
    </w:p>
    <w:tbl>
      <w:tblPr>
        <w:tblStyle w:val="TableNormal"/>
        <w:tblW w:w="7693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360"/>
        <w:gridCol w:w="1740"/>
        <w:gridCol w:w="1030"/>
        <w:gridCol w:w="3563"/>
      </w:tblGrid>
      <w:tr w:rsidR="002918E1" w:rsidRPr="002918E1" w14:paraId="7D9254A8" w14:textId="77777777">
        <w:trPr>
          <w:trHeight w:val="663"/>
          <w:jc w:val="center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45957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eptide p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451EC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spellStart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Residue</w:t>
            </w:r>
            <w:proofErr w:type="spellEnd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 xml:space="preserve"> </w:t>
            </w:r>
            <w:proofErr w:type="spellStart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numbers</w:t>
            </w:r>
            <w:proofErr w:type="spellEnd"/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79330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Domain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68B15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 xml:space="preserve">Peptide </w:t>
            </w:r>
            <w:proofErr w:type="spellStart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sequence</w:t>
            </w:r>
            <w:proofErr w:type="spellEnd"/>
          </w:p>
        </w:tc>
      </w:tr>
      <w:tr w:rsidR="002918E1" w:rsidRPr="002918E1" w14:paraId="3FCE9E11" w14:textId="77777777">
        <w:trPr>
          <w:trHeight w:val="340"/>
          <w:jc w:val="center"/>
        </w:trPr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69B6D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5A21A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1-3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8A2DF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D46B6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LCLLRFCFSATRRYYLGAVE</w:t>
            </w:r>
          </w:p>
        </w:tc>
      </w:tr>
      <w:tr w:rsidR="002918E1" w:rsidRPr="002918E1" w14:paraId="090C003B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92C605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39179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0-3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098EA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70733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TRRYYLGAVELSWDYMQSD</w:t>
            </w:r>
          </w:p>
        </w:tc>
      </w:tr>
      <w:tr w:rsidR="002918E1" w:rsidRPr="002918E1" w14:paraId="4F89C684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717C99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5D705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75-9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6A1B2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6236C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DHLFNIAKPRPPWMGLLGPT</w:t>
            </w:r>
          </w:p>
        </w:tc>
      </w:tr>
      <w:tr w:rsidR="002918E1" w:rsidRPr="002918E1" w14:paraId="497B9E70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19F73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EF564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00-11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8C57C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CFCD1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YDTVVITLKNMASHPVSLHA</w:t>
            </w:r>
          </w:p>
        </w:tc>
      </w:tr>
      <w:tr w:rsidR="002918E1" w:rsidRPr="002918E1" w14:paraId="540CAF14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7A1797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7BAB9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78-19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30DE5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8D6FE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LSHVDLVKDLNSGLIGALLV</w:t>
            </w:r>
          </w:p>
        </w:tc>
      </w:tr>
      <w:tr w:rsidR="002918E1" w:rsidRPr="002918E1" w14:paraId="66653226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A5862F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96C7A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85-30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34F05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B76B2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VHSIFLEGHTFLVRNHRQAS</w:t>
            </w:r>
          </w:p>
        </w:tc>
      </w:tr>
      <w:tr w:rsidR="002918E1" w:rsidRPr="002918E1" w14:paraId="23471B4E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41D171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CBCA3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92-31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D71DC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5EB0E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GHTFLVRNHRQASLEISPIT</w:t>
            </w:r>
          </w:p>
        </w:tc>
      </w:tr>
      <w:tr w:rsidR="002918E1" w:rsidRPr="002918E1" w14:paraId="176E52C6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F410B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F4EA9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307-32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99969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F4031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ISPITFLTAQTLLMDLGQFL</w:t>
            </w:r>
          </w:p>
        </w:tc>
      </w:tr>
      <w:tr w:rsidR="002918E1" w:rsidRPr="002918E1" w14:paraId="753A5644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6A2787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B6FB0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322-34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88057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0556E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LGQFLLFCHISSHQHDGMEA</w:t>
            </w:r>
          </w:p>
        </w:tc>
      </w:tr>
      <w:tr w:rsidR="002918E1" w:rsidRPr="002918E1" w14:paraId="42882911" w14:textId="77777777">
        <w:trPr>
          <w:trHeight w:val="340"/>
          <w:jc w:val="center"/>
        </w:trPr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C71E7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A86DB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383-40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45487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B9823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NSPSFIQIRSVAKKHPKTWV</w:t>
            </w:r>
          </w:p>
        </w:tc>
      </w:tr>
      <w:tr w:rsidR="002918E1" w:rsidRPr="002918E1" w14:paraId="3143E88E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9C4D69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2A5FD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477-49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6A3AA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198E8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GDTLLIIFKNQASRPYNIYP</w:t>
            </w:r>
          </w:p>
        </w:tc>
      </w:tr>
      <w:tr w:rsidR="002918E1" w:rsidRPr="002918E1" w14:paraId="44C3FE6E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3D551F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74F50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496-5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AB416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B8BEE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HGITDVRPLYSRRLPKGVK</w:t>
            </w:r>
          </w:p>
        </w:tc>
      </w:tr>
      <w:tr w:rsidR="002918E1" w:rsidRPr="002918E1" w14:paraId="629EA95F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049B0D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D1A71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548-56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C16EC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84C94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LTRYYSSFVNMERDLASGLI</w:t>
            </w:r>
          </w:p>
        </w:tc>
      </w:tr>
      <w:tr w:rsidR="002918E1" w:rsidRPr="002918E1" w14:paraId="5C083314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D49905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F4A28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582-6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CA564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1C465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GNQIMSDKRNVILFSVFDEN</w:t>
            </w:r>
          </w:p>
        </w:tc>
      </w:tr>
      <w:tr w:rsidR="002918E1" w:rsidRPr="002918E1" w14:paraId="3699A5BB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9C5EAE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91FF1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601-6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B1526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74047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NRSWYLTENIQRFLPNPAGV</w:t>
            </w:r>
          </w:p>
        </w:tc>
      </w:tr>
      <w:tr w:rsidR="002918E1" w:rsidRPr="002918E1" w14:paraId="1FA4FCB3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77CAC7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B17F2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607-62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28F15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7EF53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TENIQRFLPNPAGVQLEDPE</w:t>
            </w:r>
          </w:p>
        </w:tc>
      </w:tr>
      <w:tr w:rsidR="002918E1" w:rsidRPr="002918E1" w14:paraId="2D7FDDBA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F25B1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5A66F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629-64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EAD77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19076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SNIMHSINGYVFDSLQLSV</w:t>
            </w:r>
          </w:p>
        </w:tc>
      </w:tr>
      <w:tr w:rsidR="002918E1" w:rsidRPr="002918E1" w14:paraId="12A6034E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6A00C3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C0AAA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652-67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1DCB9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D6B30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EVAYWYILSIGAQTDFLSVF</w:t>
            </w:r>
          </w:p>
        </w:tc>
      </w:tr>
      <w:tr w:rsidR="002918E1" w:rsidRPr="002918E1" w14:paraId="31AF477D" w14:textId="77777777">
        <w:trPr>
          <w:trHeight w:val="340"/>
          <w:jc w:val="center"/>
        </w:trPr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98C46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7111B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668-68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7EAB7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420E8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LSVFFSGYTFKHKMVYEDTL</w:t>
            </w:r>
          </w:p>
        </w:tc>
      </w:tr>
      <w:tr w:rsidR="002918E1" w:rsidRPr="002918E1" w14:paraId="0037E703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64CC5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BEA8D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693-71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1D38C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DA822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SGETVFMSMENPGLWILGCH</w:t>
            </w:r>
          </w:p>
        </w:tc>
      </w:tr>
      <w:tr w:rsidR="002918E1" w:rsidRPr="002918E1" w14:paraId="680B7D37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A61C94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34657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715-73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E411C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lang w:val="fr-FR"/>
              </w:rPr>
              <w:t>a</w:t>
            </w:r>
            <w:proofErr w:type="gramEnd"/>
            <w:r w:rsidRPr="002918E1">
              <w:rPr>
                <w:rFonts w:ascii="Times New Roman" w:hAnsi="Times New Roman"/>
                <w:color w:val="auto"/>
                <w:lang w:val="fr-FR"/>
              </w:rPr>
              <w:t>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4B048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DFRNRGMTALLKVSSCDKNT</w:t>
            </w:r>
          </w:p>
        </w:tc>
      </w:tr>
      <w:tr w:rsidR="002918E1" w:rsidRPr="002918E1" w14:paraId="0DA5C899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CF96A0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24455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742-76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419F0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3FAB5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YEDISAYLLSKNNAIEPRSF</w:t>
            </w:r>
          </w:p>
        </w:tc>
      </w:tr>
      <w:tr w:rsidR="002918E1" w:rsidRPr="002918E1" w14:paraId="6AB29C77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0D5D11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81398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870-88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46D76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80707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ESGLQLRLNEKLGTTAATE</w:t>
            </w:r>
          </w:p>
        </w:tc>
      </w:tr>
      <w:tr w:rsidR="002918E1" w:rsidRPr="002918E1" w14:paraId="4D60DAAC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29640F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083B2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890-90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8FAE3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DAB48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LKKLDFKVSSTSNNLISTIP</w:t>
            </w:r>
          </w:p>
        </w:tc>
      </w:tr>
      <w:tr w:rsidR="002918E1" w:rsidRPr="002918E1" w14:paraId="3C512CE2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1D985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27F69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006-102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EAC8C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E42B0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DNALFKVSISLLKTNKTSNN</w:t>
            </w:r>
          </w:p>
        </w:tc>
      </w:tr>
      <w:tr w:rsidR="002918E1" w:rsidRPr="002918E1" w14:paraId="0A10FCD9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33B6DE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B112F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011-103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EE3D5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73F37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KVSISLLKTNKTSNNSATNR</w:t>
            </w:r>
          </w:p>
        </w:tc>
      </w:tr>
      <w:tr w:rsidR="002918E1" w:rsidRPr="002918E1" w14:paraId="16CB6FE5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0B878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1B0CE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056-107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8A72D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2491B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TEFKKVTPLIHDRMLMDKNA</w:t>
            </w:r>
          </w:p>
        </w:tc>
      </w:tr>
      <w:tr w:rsidR="002918E1" w:rsidRPr="002918E1" w14:paraId="48C9E423" w14:textId="77777777">
        <w:trPr>
          <w:trHeight w:val="340"/>
          <w:jc w:val="center"/>
        </w:trPr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06AED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2CB8E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065-108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7EF09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A0E0E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IHDRMLMDKNATALRLNHMS</w:t>
            </w:r>
          </w:p>
        </w:tc>
      </w:tr>
      <w:tr w:rsidR="002918E1" w:rsidRPr="002918E1" w14:paraId="00EAD13A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41DD46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26FA3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112-113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1BCAC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FE115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DMSFFKMLFLPESARWIQRT</w:t>
            </w:r>
          </w:p>
        </w:tc>
      </w:tr>
      <w:tr w:rsidR="002918E1" w:rsidRPr="002918E1" w14:paraId="69603E74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95571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FB2CF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157-117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B7D93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D4A18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VEGQNFLSEKNKVVVGKGEF</w:t>
            </w:r>
          </w:p>
        </w:tc>
      </w:tr>
      <w:tr w:rsidR="002918E1" w:rsidRPr="002918E1" w14:paraId="040107DE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48C9C6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17E67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173-119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B2E94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6B2AB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KGEFTKDVGLKEMVFPSSRN</w:t>
            </w:r>
          </w:p>
        </w:tc>
      </w:tr>
      <w:tr w:rsidR="002918E1" w:rsidRPr="002918E1" w14:paraId="423DC5B4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97768A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B4A05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191-121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3A35F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F293D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RNLFLTNLDNLHENNTHNQE</w:t>
            </w:r>
          </w:p>
        </w:tc>
      </w:tr>
      <w:tr w:rsidR="002918E1" w:rsidRPr="002918E1" w14:paraId="592DCB75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D65B3D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70C9F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239-125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C2B52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6B07E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TKNFMKNLFLLSTRQNVEGS</w:t>
            </w:r>
          </w:p>
        </w:tc>
      </w:tr>
      <w:tr w:rsidR="002918E1" w:rsidRPr="002918E1" w14:paraId="2A263497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E320BE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BFFAD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323-134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C63D9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F20B2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QNFVTQRSKRALKQFRLPLE</w:t>
            </w:r>
          </w:p>
        </w:tc>
      </w:tr>
      <w:tr w:rsidR="002918E1" w:rsidRPr="002918E1" w14:paraId="7EBB78D6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BC5C3A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AC89A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359-137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EAA3E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5CE62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WSKNMKHLTPSTLTQIDYNE</w:t>
            </w:r>
          </w:p>
        </w:tc>
      </w:tr>
      <w:tr w:rsidR="002918E1" w:rsidRPr="002918E1" w14:paraId="2BB59FFF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7B7E1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6229C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407-142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A757F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A2CCD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LPIAKVSSFPSIRPIYLTRV</w:t>
            </w:r>
          </w:p>
        </w:tc>
      </w:tr>
      <w:tr w:rsidR="002918E1" w:rsidRPr="002918E1" w14:paraId="54C6CE23" w14:textId="77777777">
        <w:trPr>
          <w:trHeight w:val="340"/>
          <w:jc w:val="center"/>
        </w:trPr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7C649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ED7C2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414-143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7DD0F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84909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SFPSIRPIYLTRVLFQDNSS</w:t>
            </w:r>
          </w:p>
        </w:tc>
      </w:tr>
      <w:tr w:rsidR="002918E1" w:rsidRPr="002918E1" w14:paraId="33A2A4CA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EF5E5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C4296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423-144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339A8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7883F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LTRVLFQDNSSHLPAASYRK</w:t>
            </w:r>
          </w:p>
        </w:tc>
      </w:tr>
      <w:tr w:rsidR="002918E1" w:rsidRPr="002918E1" w14:paraId="421332D1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8B34D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34340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484-15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7C386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49F62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SATNSVTYKKVENTVLPKPD</w:t>
            </w:r>
          </w:p>
        </w:tc>
      </w:tr>
      <w:tr w:rsidR="002918E1" w:rsidRPr="002918E1" w14:paraId="10D3BD82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148F3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887FD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508-152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5DC8A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A55A0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SGKVELLPKVHIYQKDLFPT</w:t>
            </w:r>
          </w:p>
        </w:tc>
      </w:tr>
      <w:tr w:rsidR="002918E1" w:rsidRPr="002918E1" w14:paraId="5EABAD01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19EAA9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C2558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562-158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1738A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A556A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KVPFLRVATESSAKTPSKLL</w:t>
            </w:r>
          </w:p>
        </w:tc>
      </w:tr>
      <w:tr w:rsidR="002918E1" w:rsidRPr="002918E1" w14:paraId="0D516FA1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8F5F9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13FE8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715-173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D50DE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42739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RHYFIAAVERLWDYGMSSSP</w:t>
            </w:r>
          </w:p>
        </w:tc>
      </w:tr>
      <w:tr w:rsidR="002918E1" w:rsidRPr="002918E1" w14:paraId="3A455379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3436A1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0685F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724-174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0F2F5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570CE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RLWDYGMSSSPHVLRNRAQS</w:t>
            </w:r>
          </w:p>
        </w:tc>
      </w:tr>
      <w:tr w:rsidR="002918E1" w:rsidRPr="002918E1" w14:paraId="5206F2A4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A00B1F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766A5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787-180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9C598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E4982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EDNIMVTFRNQASRPYSFYS</w:t>
            </w:r>
          </w:p>
        </w:tc>
      </w:tr>
      <w:tr w:rsidR="002918E1" w:rsidRPr="002918E1" w14:paraId="0499B75C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976580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DDD3B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798-181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CF27A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F2E8D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SRPYSFYSSLISYEEDQRQ</w:t>
            </w:r>
          </w:p>
        </w:tc>
      </w:tr>
      <w:tr w:rsidR="002918E1" w:rsidRPr="002918E1" w14:paraId="281A94F6" w14:textId="77777777">
        <w:trPr>
          <w:trHeight w:val="340"/>
          <w:jc w:val="center"/>
        </w:trPr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BF9A0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42142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931-195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C81F2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1F7C2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FKENYRFHAINGYIMDTLPG</w:t>
            </w:r>
          </w:p>
        </w:tc>
      </w:tr>
      <w:tr w:rsidR="002918E1" w:rsidRPr="002918E1" w14:paraId="11184F11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15FC9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46142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940-195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40680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A616C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INGYIMDTLPGLVMAQDQRI</w:t>
            </w:r>
          </w:p>
        </w:tc>
      </w:tr>
      <w:tr w:rsidR="002918E1" w:rsidRPr="002918E1" w14:paraId="566A8F42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E090D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E3BAD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947-196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40A61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EFD5D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TLPGLVMAQDQRIRWYLLSM</w:t>
            </w:r>
          </w:p>
        </w:tc>
      </w:tr>
      <w:tr w:rsidR="002918E1" w:rsidRPr="002918E1" w14:paraId="4585774A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06B2D7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7B01C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956-197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BD906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16D29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DQRIRWYLLSMGSNENIHSI</w:t>
            </w:r>
          </w:p>
        </w:tc>
      </w:tr>
      <w:tr w:rsidR="002918E1" w:rsidRPr="002918E1" w14:paraId="3E485390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3E30F8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960D3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1986-200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46A79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A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58C68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KKEEYKMALYNLYPGVFETV</w:t>
            </w:r>
          </w:p>
        </w:tc>
      </w:tr>
      <w:tr w:rsidR="002918E1" w:rsidRPr="002918E1" w14:paraId="4B82D92D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BA96B9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52820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068-208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12346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C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3117D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KLARLHYSGSINAWSTKEPF</w:t>
            </w:r>
          </w:p>
        </w:tc>
      </w:tr>
      <w:tr w:rsidR="002918E1" w:rsidRPr="002918E1" w14:paraId="246D9B25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D27B6C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5C38A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084-21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B4EC9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C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A6410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KEPFSWIKVDLLAPMIIHGI</w:t>
            </w:r>
          </w:p>
        </w:tc>
      </w:tr>
      <w:tr w:rsidR="002918E1" w:rsidRPr="002918E1" w14:paraId="19B06D55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E5B269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A230F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097-211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FEA23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C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62BEF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MIIHGIKTQGARQKFSSLY</w:t>
            </w:r>
          </w:p>
        </w:tc>
      </w:tr>
      <w:tr w:rsidR="002918E1" w:rsidRPr="002918E1" w14:paraId="7BFD1E17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5F12F3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6A92C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105-212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50654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C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09C68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TQGARQKFSSLYISQFIIMY</w:t>
            </w:r>
          </w:p>
        </w:tc>
      </w:tr>
      <w:tr w:rsidR="002918E1" w:rsidRPr="002918E1" w14:paraId="0489FB11" w14:textId="77777777">
        <w:trPr>
          <w:trHeight w:val="340"/>
          <w:jc w:val="center"/>
        </w:trPr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8502B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8462D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114-213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93445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C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701BA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SLYISQFIIMYSLDGKKWQT</w:t>
            </w:r>
          </w:p>
        </w:tc>
      </w:tr>
      <w:tr w:rsidR="002918E1" w:rsidRPr="002918E1" w14:paraId="24386B83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715B05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DB039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161-21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E59A3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C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1C7BD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PIIARYIRLHPTHYSIRST</w:t>
            </w:r>
          </w:p>
        </w:tc>
      </w:tr>
      <w:tr w:rsidR="002918E1" w:rsidRPr="002918E1" w14:paraId="567AC579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814FDE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1B1DE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170-218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170A9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C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BC328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LHPTHYSIRSTLRMELMGCD</w:t>
            </w:r>
          </w:p>
        </w:tc>
      </w:tr>
      <w:tr w:rsidR="002918E1" w:rsidRPr="002918E1" w14:paraId="5264DC17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F69B2F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C26F4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212-223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F200F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C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D8284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SSYFTNMFATWSPSKARLHL</w:t>
            </w:r>
          </w:p>
        </w:tc>
      </w:tr>
      <w:tr w:rsidR="002918E1" w:rsidRPr="002918E1" w14:paraId="4A2A0803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C4BE8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8A5D3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226-224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E5F60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C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DE0E7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KARLHLQGRSNAWRPQVNNP</w:t>
            </w:r>
          </w:p>
        </w:tc>
      </w:tr>
      <w:tr w:rsidR="002918E1" w:rsidRPr="002918E1" w14:paraId="504852B9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822BF0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C6FA7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264-228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42EDD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C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69BEB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TQGVKSLLTSMYVKEFLISS</w:t>
            </w:r>
          </w:p>
        </w:tc>
      </w:tr>
      <w:tr w:rsidR="002918E1" w:rsidRPr="002918E1" w14:paraId="0B8AE01A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A6092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780F5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276-229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AE828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C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931DD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VKEFLISSSQDGHQWTLFFQ</w:t>
            </w:r>
          </w:p>
        </w:tc>
      </w:tr>
      <w:tr w:rsidR="002918E1" w:rsidRPr="002918E1" w14:paraId="612609F2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C3FFBD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6DBA4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320-233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4DE39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C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DFAA9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LLTRYLRIHPQSWVHQIALR</w:t>
            </w:r>
          </w:p>
        </w:tc>
      </w:tr>
      <w:tr w:rsidR="006F6923" w:rsidRPr="002918E1" w14:paraId="5CE0AF52" w14:textId="77777777">
        <w:trPr>
          <w:trHeight w:val="340"/>
          <w:jc w:val="center"/>
        </w:trPr>
        <w:tc>
          <w:tcPr>
            <w:tcW w:w="13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587FFB" w14:textId="77777777" w:rsidR="006F6923" w:rsidRPr="002918E1" w:rsidRDefault="006F6923"/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26559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P2328-234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6E4C4" w14:textId="77777777" w:rsidR="006F6923" w:rsidRPr="002918E1" w:rsidRDefault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C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32074" w14:textId="77777777" w:rsidR="006F6923" w:rsidRPr="002918E1" w:rsidRDefault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HPQSWVHQIALRMEVLGCEA</w:t>
            </w:r>
          </w:p>
        </w:tc>
      </w:tr>
    </w:tbl>
    <w:p w14:paraId="32B2CAEF" w14:textId="77777777" w:rsidR="006F6923" w:rsidRPr="002918E1" w:rsidRDefault="006F6923">
      <w:pPr>
        <w:pStyle w:val="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ind w:left="216" w:hanging="216"/>
        <w:jc w:val="center"/>
        <w:rPr>
          <w:color w:val="auto"/>
        </w:rPr>
      </w:pPr>
    </w:p>
    <w:p w14:paraId="10200D1E" w14:textId="77777777" w:rsidR="00402D18" w:rsidRPr="002918E1" w:rsidRDefault="00402D18">
      <w:pPr>
        <w:rPr>
          <w:rFonts w:ascii="Helvetica Neue" w:hAnsi="Helvetica Neue" w:cs="Arial Unicode MS"/>
          <w:lang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2918E1">
        <w:br w:type="page"/>
      </w:r>
    </w:p>
    <w:p w14:paraId="38A3E6A8" w14:textId="77777777" w:rsidR="00402D18" w:rsidRPr="002918E1" w:rsidRDefault="00402D18" w:rsidP="00402D18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259" w:lineRule="auto"/>
        <w:jc w:val="both"/>
        <w:rPr>
          <w:rFonts w:ascii="Times New Roman" w:hAnsi="Times New Roman"/>
          <w:b/>
          <w:bCs/>
          <w:color w:val="auto"/>
        </w:rPr>
      </w:pPr>
      <w:r w:rsidRPr="002918E1">
        <w:rPr>
          <w:rFonts w:ascii="Times New Roman" w:hAnsi="Times New Roman"/>
          <w:b/>
          <w:bCs/>
          <w:color w:val="auto"/>
        </w:rPr>
        <w:lastRenderedPageBreak/>
        <w:t>Supplementary table S</w:t>
      </w:r>
      <w:r w:rsidR="00010ABF" w:rsidRPr="002918E1">
        <w:rPr>
          <w:rFonts w:ascii="Times New Roman" w:hAnsi="Times New Roman"/>
          <w:b/>
          <w:bCs/>
          <w:color w:val="auto"/>
        </w:rPr>
        <w:t>T</w:t>
      </w:r>
      <w:r w:rsidRPr="002918E1">
        <w:rPr>
          <w:rFonts w:ascii="Times New Roman" w:hAnsi="Times New Roman"/>
          <w:b/>
          <w:bCs/>
          <w:color w:val="auto"/>
        </w:rPr>
        <w:t xml:space="preserve">2. HLA haplotypes of all donors tested. </w:t>
      </w:r>
    </w:p>
    <w:p w14:paraId="02D47BB3" w14:textId="77777777" w:rsidR="00402D18" w:rsidRPr="002918E1" w:rsidRDefault="00402D18" w:rsidP="00402D18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auto"/>
        </w:rPr>
      </w:pPr>
    </w:p>
    <w:tbl>
      <w:tblPr>
        <w:tblStyle w:val="TableNormal"/>
        <w:tblW w:w="0" w:type="auto"/>
        <w:tblInd w:w="64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474"/>
        <w:gridCol w:w="1134"/>
        <w:gridCol w:w="1134"/>
        <w:gridCol w:w="1134"/>
        <w:gridCol w:w="1134"/>
        <w:gridCol w:w="1134"/>
      </w:tblGrid>
      <w:tr w:rsidR="002918E1" w:rsidRPr="002918E1" w14:paraId="2048B753" w14:textId="77777777" w:rsidTr="00AD1CB1">
        <w:trPr>
          <w:trHeight w:val="405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A2C23" w14:textId="77777777" w:rsidR="00402D18" w:rsidRPr="002918E1" w:rsidRDefault="00AD1CB1" w:rsidP="00AF108F">
            <w:proofErr w:type="spellStart"/>
            <w:r w:rsidRPr="002918E1">
              <w:t>Exepriment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C17B4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spell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Donors</w:t>
            </w:r>
            <w:proofErr w:type="spell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62ED4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HLA-D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F5E12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HLA-DP</w:t>
            </w:r>
          </w:p>
        </w:tc>
      </w:tr>
      <w:tr w:rsidR="002918E1" w:rsidRPr="002918E1" w14:paraId="027D534B" w14:textId="77777777" w:rsidTr="00AD1CB1">
        <w:trPr>
          <w:trHeight w:val="20"/>
        </w:trPr>
        <w:tc>
          <w:tcPr>
            <w:tcW w:w="1474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DBC60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fr-FR"/>
              </w:rPr>
              <w:t>FVIII-</w:t>
            </w:r>
            <w:proofErr w:type="spellStart"/>
            <w:r w:rsidRPr="002918E1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fr-FR"/>
              </w:rPr>
              <w:t>Ov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084D1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1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942CE1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54: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8A7D3F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5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394A2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9CDEA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0229BD61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10A16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CBD6B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B9107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7AD9C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BFB15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8C446C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5AC7835F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2D30F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7AF5C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F1CC9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025FC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E12A8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E9645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2CB7AA1E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7B718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7D68E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EE053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B0A8B8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56926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F832A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66DC34E9" w14:textId="77777777" w:rsidTr="00AD1CB1">
        <w:trPr>
          <w:trHeight w:val="20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5FBCB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fr-FR"/>
              </w:rPr>
              <w:t xml:space="preserve">FVIII/18 </w:t>
            </w:r>
            <w:proofErr w:type="spellStart"/>
            <w:r w:rsidRPr="002918E1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fr-FR"/>
              </w:rPr>
              <w:t>epitope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96BBF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73F6C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9058D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5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6BA9B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21919F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452C5DB8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E6B8AB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752C9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FBA9D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711D2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5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377A2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17398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32BE2040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142AF8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13EBD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0BFEA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F3306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5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53DCE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50CC66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</w:tr>
      <w:tr w:rsidR="002918E1" w:rsidRPr="002918E1" w14:paraId="6C68BBA4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E7FDC2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ED264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A3B24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7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BB4BC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5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17646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33D70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66417B00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F36723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85432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301FE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7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0429F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0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887CF7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EFA34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0531CF1B" w14:textId="77777777" w:rsidTr="00AD1CB1">
        <w:trPr>
          <w:trHeight w:val="20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88E3B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spellStart"/>
            <w:proofErr w:type="gramStart"/>
            <w:r w:rsidRPr="002918E1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fr-FR"/>
              </w:rPr>
              <w:t>epitope</w:t>
            </w:r>
            <w:proofErr w:type="spellEnd"/>
            <w:proofErr w:type="gramEnd"/>
            <w:r w:rsidRPr="002918E1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fr-FR"/>
              </w:rPr>
              <w:t xml:space="preserve"> mapp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56877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5580F6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12E24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7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3ED93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DF9B7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4E14CCDB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E2E864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A3D43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D139F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B6A442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86E98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75F02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9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33795C43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3D497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F4EF8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536B7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0F447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833EB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C760B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12DD0AC8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D54F21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98831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AAC86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9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959BD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45EF5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BB8CA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7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5AD65929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F355A0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8B317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B5CA3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DA68B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0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AE75A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A6520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518926EB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27603F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42F5F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A2B4C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1BF002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337B1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C7FA1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0012F776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6E0A3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489D5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288832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6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DBB81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7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F3FCD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F3938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55E7EE2F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C07D6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58FC2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8E60F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EAC76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7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AEAA1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8126E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7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7B477D74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A97450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008D7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FE989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F06E9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8DFD4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F90EB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5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01</w:t>
            </w:r>
          </w:p>
        </w:tc>
      </w:tr>
      <w:tr w:rsidR="002918E1" w:rsidRPr="002918E1" w14:paraId="09E2B63E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4D58A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0AF20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B4DF9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8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B0541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54024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A8163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1CD8B6A7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7624FD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5EE28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3E2BC1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6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15FEE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A1EFA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33DDA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42F8C92C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E3F212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CA685F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2B119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6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0C27A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7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1BD94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2A8F6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31FE0E87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4A74B9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CD1F3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F0A9A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6A00B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5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6A7A1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998F7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7E4F58FA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01FDD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364C9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E4478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7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57413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2FDDA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18530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6087756D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56728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233894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3E77CF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7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70535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FA741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0631E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01</w:t>
            </w:r>
          </w:p>
        </w:tc>
      </w:tr>
      <w:tr w:rsidR="002918E1" w:rsidRPr="002918E1" w14:paraId="028182E3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B0B648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DC045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60848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89D9A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30912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CFAF35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3D685E33" w14:textId="77777777" w:rsidTr="00AD1CB1">
        <w:trPr>
          <w:trHeight w:val="20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6F0E4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fr-FR"/>
              </w:rPr>
              <w:t>anti</w:t>
            </w:r>
            <w:proofErr w:type="gramEnd"/>
            <w:r w:rsidRPr="002918E1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fr-FR"/>
              </w:rPr>
              <w:t>-H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D43E08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5CBCA1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D52EB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22C089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12654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6C417456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2A3C4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817CDA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9FB18E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8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B5FD1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7967C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510C7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2918E1" w:rsidRPr="002918E1" w14:paraId="060C2002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19037A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71917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7A62EB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5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1A9DC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E4A9E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1663E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</w:tr>
      <w:tr w:rsidR="00402D18" w:rsidRPr="002918E1" w14:paraId="5D46D427" w14:textId="77777777" w:rsidTr="00AD1CB1">
        <w:trPr>
          <w:trHeight w:val="2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4AB25" w14:textId="77777777" w:rsidR="00402D18" w:rsidRPr="002918E1" w:rsidRDefault="00402D18" w:rsidP="00AF108F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9669AE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13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11DBD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EBA4B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3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DB8E4" w14:textId="77777777" w:rsidR="00402D18" w:rsidRPr="002918E1" w:rsidRDefault="00402D18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1: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B0761" w14:textId="77777777" w:rsidR="00402D18" w:rsidRPr="002918E1" w:rsidRDefault="00402D18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gramStart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4:</w:t>
            </w:r>
            <w:proofErr w:type="gramEnd"/>
            <w:r w:rsidRPr="002918E1">
              <w:rPr>
                <w:rFonts w:ascii="Times New Roman" w:hAnsi="Times New Roman"/>
                <w:color w:val="auto"/>
                <w:sz w:val="22"/>
                <w:szCs w:val="22"/>
                <w:lang w:val="fr-FR"/>
              </w:rPr>
              <w:t>02:01</w:t>
            </w:r>
          </w:p>
        </w:tc>
      </w:tr>
    </w:tbl>
    <w:p w14:paraId="0145B3B0" w14:textId="77777777" w:rsidR="00402D18" w:rsidRPr="002918E1" w:rsidRDefault="00402D18" w:rsidP="00402D18">
      <w:pPr>
        <w:pStyle w:val="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240" w:lineRule="auto"/>
        <w:ind w:left="540" w:hanging="540"/>
        <w:rPr>
          <w:color w:val="auto"/>
        </w:rPr>
      </w:pPr>
    </w:p>
    <w:p w14:paraId="6A0B2068" w14:textId="77777777" w:rsidR="00D7520E" w:rsidRPr="002918E1" w:rsidRDefault="00D7520E">
      <w:pPr>
        <w:rPr>
          <w:rFonts w:ascii="Helvetica Neue" w:hAnsi="Helvetica Neue" w:cs="Arial Unicode MS"/>
          <w:lang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2918E1">
        <w:br w:type="page"/>
      </w:r>
    </w:p>
    <w:p w14:paraId="47E71BD6" w14:textId="77777777" w:rsidR="00AD1CB1" w:rsidRPr="002918E1" w:rsidRDefault="00AD1CB1" w:rsidP="00AD1CB1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jc w:val="both"/>
        <w:rPr>
          <w:rFonts w:ascii="Times New Roman" w:eastAsia="Times New Roman" w:hAnsi="Times New Roman" w:cs="Times New Roman"/>
          <w:b/>
          <w:bCs/>
          <w:color w:val="auto"/>
        </w:rPr>
      </w:pPr>
      <w:r w:rsidRPr="002918E1">
        <w:rPr>
          <w:rFonts w:ascii="Times New Roman" w:hAnsi="Times New Roman"/>
          <w:b/>
          <w:bCs/>
          <w:color w:val="auto"/>
        </w:rPr>
        <w:lastRenderedPageBreak/>
        <w:t>Supplementary Table S</w:t>
      </w:r>
      <w:r w:rsidR="00010ABF" w:rsidRPr="002918E1">
        <w:rPr>
          <w:rFonts w:ascii="Times New Roman" w:hAnsi="Times New Roman"/>
          <w:b/>
          <w:bCs/>
          <w:color w:val="auto"/>
        </w:rPr>
        <w:t>T</w:t>
      </w:r>
      <w:r w:rsidRPr="002918E1">
        <w:rPr>
          <w:rFonts w:ascii="Times New Roman" w:hAnsi="Times New Roman"/>
          <w:b/>
          <w:bCs/>
          <w:color w:val="auto"/>
        </w:rPr>
        <w:t xml:space="preserve">3. </w:t>
      </w:r>
    </w:p>
    <w:p w14:paraId="0C8E8F20" w14:textId="77777777" w:rsidR="002F1F61" w:rsidRPr="002918E1" w:rsidRDefault="00AD1CB1" w:rsidP="002F1F61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jc w:val="both"/>
        <w:rPr>
          <w:rFonts w:ascii="Times New Roman" w:hAnsi="Times New Roman"/>
          <w:color w:val="auto"/>
        </w:rPr>
      </w:pPr>
      <w:r w:rsidRPr="002918E1">
        <w:rPr>
          <w:rFonts w:ascii="Times New Roman" w:hAnsi="Times New Roman"/>
          <w:b/>
          <w:bCs/>
          <w:color w:val="auto"/>
        </w:rPr>
        <w:t xml:space="preserve">18 immunodominant T cell epitopes in healthy individuals. </w:t>
      </w:r>
      <w:r w:rsidR="002F1F61" w:rsidRPr="002918E1">
        <w:rPr>
          <w:rFonts w:ascii="Times New Roman" w:hAnsi="Times New Roman"/>
          <w:color w:val="auto"/>
        </w:rPr>
        <w:t xml:space="preserve">Summary of data obtained for the FVIII-peptides identified as immunodominant T cell epitopes through a large-scale epitope mapping. The T cell responses to all 63 peptides tested were initially ranked based on donor coverage, which is defined as the number of donors generating a T cell response to each peptide. The top 10 peptides achieved 100% donor coverage, eliciting a response in all 16 tested donors. The response was further ranked based on the total number of positive T cell lines detected for each peptide across all donors (response intensity). To quantify the cumulative response intensity, we calculated the percentage of the total number of FVIII T cell lines detected, namely 872 FVIII-specific T cell lines. Using this dual ranking approach, we identified 18 FVIII peptides responsible for 100% of </w:t>
      </w:r>
      <w:proofErr w:type="gramStart"/>
      <w:r w:rsidR="002F1F61" w:rsidRPr="002918E1">
        <w:rPr>
          <w:rFonts w:ascii="Times New Roman" w:hAnsi="Times New Roman"/>
          <w:color w:val="auto"/>
        </w:rPr>
        <w:t>donors</w:t>
      </w:r>
      <w:proofErr w:type="gramEnd"/>
      <w:r w:rsidR="002F1F61" w:rsidRPr="002918E1">
        <w:rPr>
          <w:rFonts w:ascii="Times New Roman" w:hAnsi="Times New Roman"/>
          <w:color w:val="auto"/>
        </w:rPr>
        <w:t xml:space="preserve"> coverage and approximately 50% of the total response to </w:t>
      </w:r>
      <w:proofErr w:type="spellStart"/>
      <w:r w:rsidR="002F1F61" w:rsidRPr="002918E1">
        <w:rPr>
          <w:rFonts w:ascii="Times New Roman" w:hAnsi="Times New Roman"/>
          <w:color w:val="auto"/>
        </w:rPr>
        <w:t>rFL</w:t>
      </w:r>
      <w:proofErr w:type="spellEnd"/>
      <w:r w:rsidR="002F1F61" w:rsidRPr="002918E1">
        <w:rPr>
          <w:rFonts w:ascii="Times New Roman" w:hAnsi="Times New Roman"/>
          <w:color w:val="auto"/>
        </w:rPr>
        <w:t>-FVIII.</w:t>
      </w:r>
    </w:p>
    <w:p w14:paraId="5BF66C1B" w14:textId="541571CD" w:rsidR="00AD1CB1" w:rsidRPr="002918E1" w:rsidRDefault="00AD1CB1" w:rsidP="002F1F61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jc w:val="both"/>
        <w:rPr>
          <w:color w:val="auto"/>
        </w:rPr>
      </w:pPr>
      <w:r w:rsidRPr="002918E1">
        <w:rPr>
          <w:color w:val="auto"/>
        </w:rPr>
        <w:br w:type="page"/>
      </w:r>
    </w:p>
    <w:tbl>
      <w:tblPr>
        <w:tblStyle w:val="TableNormal1"/>
        <w:tblW w:w="9071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881"/>
        <w:gridCol w:w="1551"/>
        <w:gridCol w:w="830"/>
        <w:gridCol w:w="1142"/>
        <w:gridCol w:w="884"/>
        <w:gridCol w:w="1034"/>
        <w:gridCol w:w="785"/>
        <w:gridCol w:w="864"/>
        <w:gridCol w:w="1100"/>
      </w:tblGrid>
      <w:tr w:rsidR="002918E1" w:rsidRPr="002918E1" w14:paraId="01BF1D4A" w14:textId="77777777" w:rsidTr="00AD1CB1">
        <w:trPr>
          <w:trHeight w:val="8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E1C08" w14:textId="77777777" w:rsidR="00AD1CB1" w:rsidRPr="002918E1" w:rsidRDefault="00AD1CB1" w:rsidP="00AD1CB1">
            <w:pPr>
              <w:tabs>
                <w:tab w:val="left" w:pos="708"/>
              </w:tabs>
              <w:spacing w:after="160" w:line="259" w:lineRule="auto"/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Position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618AE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quence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D806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VIII Domain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414A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proofErr w:type="gramStart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ponding</w:t>
            </w:r>
            <w:proofErr w:type="spellEnd"/>
            <w:proofErr w:type="gramEnd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nors</w:t>
            </w:r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8788C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nor</w:t>
            </w:r>
            <w:proofErr w:type="spellEnd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verage</w:t>
            </w:r>
            <w:proofErr w:type="spellEnd"/>
          </w:p>
          <w:p w14:paraId="2A5569B4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29C4E5E0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 %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380CB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proofErr w:type="gramStart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umulativedonor</w:t>
            </w:r>
            <w:proofErr w:type="spellEnd"/>
            <w:proofErr w:type="gramEnd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verage</w:t>
            </w:r>
            <w:proofErr w:type="spellEnd"/>
          </w:p>
          <w:p w14:paraId="5E60AAFC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C6B14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r w:rsidRPr="002918E1">
              <w:rPr>
                <w:rFonts w:cs="Arial Unicode MS"/>
                <w:b/>
                <w:bCs/>
                <w:sz w:val="18"/>
                <w:szCs w:val="18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b</w:t>
            </w:r>
            <w:proofErr w:type="spellEnd"/>
            <w:r w:rsidRPr="002918E1">
              <w:rPr>
                <w:rFonts w:cs="Arial Unicode MS"/>
                <w:b/>
                <w:bCs/>
                <w:sz w:val="18"/>
                <w:szCs w:val="18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ositive T cell lin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4AD77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proofErr w:type="gramStart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ponse</w:t>
            </w:r>
            <w:proofErr w:type="spellEnd"/>
            <w:proofErr w:type="gramEnd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ensity</w:t>
            </w:r>
            <w:proofErr w:type="spellEnd"/>
          </w:p>
          <w:p w14:paraId="1BAF87D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7FB4C9A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 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66F56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gramStart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umulative  </w:t>
            </w:r>
            <w:proofErr w:type="spellStart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ponse</w:t>
            </w:r>
            <w:proofErr w:type="spellEnd"/>
            <w:proofErr w:type="gramEnd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ensity</w:t>
            </w:r>
            <w:proofErr w:type="spellEnd"/>
          </w:p>
          <w:p w14:paraId="77DA0357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%)</w:t>
            </w:r>
          </w:p>
        </w:tc>
      </w:tr>
      <w:tr w:rsidR="002918E1" w:rsidRPr="002918E1" w14:paraId="457344D8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35CF4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85-30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1B18C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HSIFLEGHTFLVRNHRQA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4F51D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C4EA6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20C7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5537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F464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81A64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,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926D3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,05</w:t>
            </w:r>
          </w:p>
        </w:tc>
      </w:tr>
      <w:tr w:rsidR="002918E1" w:rsidRPr="002918E1" w14:paraId="26E7D992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4E44A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92-31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6D236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HTFLVRNHRQASLEISPI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B27AC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DEB5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969C0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AD71A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ABDA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AE598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9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6D2F6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,03</w:t>
            </w:r>
          </w:p>
        </w:tc>
      </w:tr>
      <w:tr w:rsidR="002918E1" w:rsidRPr="002918E1" w14:paraId="2676137F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28457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75-9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BD054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HLFNIAKPRPPWMGLLGP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3EE60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C93C5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DBD90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E24B8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34D6F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E63B5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3EA74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,39</w:t>
            </w:r>
          </w:p>
        </w:tc>
      </w:tr>
      <w:tr w:rsidR="002918E1" w:rsidRPr="002918E1" w14:paraId="3A2AFB75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6C130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100-11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DFDF1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DTVVITLKNMASHPVSLH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3E68A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FE366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37A6D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C8530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E30E4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68C5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,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2ED00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,43</w:t>
            </w:r>
          </w:p>
        </w:tc>
      </w:tr>
      <w:tr w:rsidR="002918E1" w:rsidRPr="002918E1" w14:paraId="7981B577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D84E8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322-34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0841C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GQFLLFCHISSHQHDGME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8F91E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gramStart"/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proofErr w:type="gramEnd"/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9D0A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6B84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8C10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1203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D2064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06A7B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,53</w:t>
            </w:r>
          </w:p>
        </w:tc>
      </w:tr>
      <w:tr w:rsidR="002918E1" w:rsidRPr="002918E1" w14:paraId="503FBE65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B8CB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0-3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142E2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RRYYLGAVELSWDYMQS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FB71D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0A1AF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7A1B8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4064F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2BED7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03C83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9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E318D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,46</w:t>
            </w:r>
          </w:p>
        </w:tc>
      </w:tr>
      <w:tr w:rsidR="002918E1" w:rsidRPr="002918E1" w14:paraId="36CDBBFB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8102B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178-19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1158A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SHVDLVKDLNSGLIGALLV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439C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88D3D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F14C3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C27C6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EBF57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F5E1E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AAC38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,64</w:t>
            </w:r>
          </w:p>
        </w:tc>
      </w:tr>
      <w:tr w:rsidR="002918E1" w:rsidRPr="002918E1" w14:paraId="73C3ED76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16BA5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1940-195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B5C26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GYIMDTLPGLVMAQDQRI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B1B63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668EE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41C45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D6A8A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D2A7D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3EF01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4BAEC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,24</w:t>
            </w:r>
          </w:p>
        </w:tc>
      </w:tr>
      <w:tr w:rsidR="002918E1" w:rsidRPr="002918E1" w14:paraId="2DB789D2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9C047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084-210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239BC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EPFSWIKVDLLAPMIIHGI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DC840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808C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4B53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90EC4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864D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1A508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519B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,54</w:t>
            </w:r>
          </w:p>
        </w:tc>
      </w:tr>
      <w:tr w:rsidR="002918E1" w:rsidRPr="002918E1" w14:paraId="7C0CDBDE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F140E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161-218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143F7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PIIARYIRLHPTHYSIRS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91D57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1/C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77ECC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86367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A33AB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D0B61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A3D37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4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B2A90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,94</w:t>
            </w:r>
          </w:p>
        </w:tc>
      </w:tr>
      <w:tr w:rsidR="002918E1" w:rsidRPr="002918E1" w14:paraId="28E4876E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BDE7E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226-224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35194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ARLHLQGRSNAWRPQVNN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D7163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3958B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CC046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921E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6B160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F7F86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3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C14BE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,32</w:t>
            </w:r>
          </w:p>
        </w:tc>
      </w:tr>
      <w:tr w:rsidR="002918E1" w:rsidRPr="002918E1" w14:paraId="23CBA36C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C489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328-234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9F3EA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PQSWVHQIALRMEVLGCE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F4C26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9161D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214DF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7B40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19A74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F12EF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6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6168B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,96</w:t>
            </w:r>
          </w:p>
        </w:tc>
      </w:tr>
      <w:tr w:rsidR="002918E1" w:rsidRPr="002918E1" w14:paraId="7C4E4FDB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9204E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1715-173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92168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YFIAAVERLWDYGMSSS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38127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E7DFF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48EC1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56A58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D587C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84E76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8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6D9CD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,79</w:t>
            </w:r>
          </w:p>
        </w:tc>
      </w:tr>
      <w:tr w:rsidR="002918E1" w:rsidRPr="002918E1" w14:paraId="76F1AD86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A8236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1986-200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242FC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KEEYKMALYNLYPGVFETV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09091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6EE6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4DC8F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E0614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C2CF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5072D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0F2DC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,86</w:t>
            </w:r>
          </w:p>
        </w:tc>
      </w:tr>
      <w:tr w:rsidR="002918E1" w:rsidRPr="002918E1" w14:paraId="2C159A8F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AD216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068-208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A58C1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LARLHYSGSINAWSTKEP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BB7E1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A35CA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E546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810D0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9D3E8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324AE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2DFF0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,15</w:t>
            </w:r>
          </w:p>
        </w:tc>
      </w:tr>
      <w:tr w:rsidR="002918E1" w:rsidRPr="002918E1" w14:paraId="2298E935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72569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114-213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3063B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LYISQFIIMYSLDGKKWQ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3048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0F1D3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A1C9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6DCB1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D2900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AAF68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7EA6A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,30</w:t>
            </w:r>
          </w:p>
        </w:tc>
      </w:tr>
      <w:tr w:rsidR="002918E1" w:rsidRPr="002918E1" w14:paraId="637E245A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7641A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264-228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82F15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QGVKSLLTSMYVKEFLIS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31936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B0BB3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CBF1F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CF416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CB213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88B0C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7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B26DA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,02</w:t>
            </w:r>
          </w:p>
        </w:tc>
      </w:tr>
      <w:tr w:rsidR="00AD1CB1" w:rsidRPr="002918E1" w14:paraId="7BDB63B3" w14:textId="77777777" w:rsidTr="00AD1CB1">
        <w:trPr>
          <w:trHeight w:val="442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5828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320-233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CB20E" w14:textId="77777777" w:rsidR="00AD1CB1" w:rsidRPr="002918E1" w:rsidRDefault="00AD1CB1" w:rsidP="00AD1CB1">
            <w:pPr>
              <w:tabs>
                <w:tab w:val="left" w:pos="708"/>
                <w:tab w:val="left" w:pos="1416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b/>
                <w:bCs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LTRYLRIHPQSWVHQIAL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7B49A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858FA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A5147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CDE32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4EFFE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7B638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65F1C" w14:textId="77777777" w:rsidR="00AD1CB1" w:rsidRPr="002918E1" w:rsidRDefault="00AD1CB1" w:rsidP="00AD1CB1">
            <w:pPr>
              <w:tabs>
                <w:tab w:val="left" w:pos="708"/>
              </w:tabs>
              <w:jc w:val="center"/>
              <w:rPr>
                <w:rFonts w:ascii="Helvetica Neue" w:hAnsi="Helvetica Neue" w:cs="Arial Unicode MS"/>
                <w:lang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rFonts w:cs="Arial Unicode MS"/>
                <w:sz w:val="18"/>
                <w:szCs w:val="18"/>
                <w:lang w:val="fr-FR" w:eastAsia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,17</w:t>
            </w:r>
          </w:p>
        </w:tc>
      </w:tr>
    </w:tbl>
    <w:p w14:paraId="2A8CC283" w14:textId="77777777" w:rsidR="00452A19" w:rsidRPr="002918E1" w:rsidRDefault="00452A19" w:rsidP="00402D18">
      <w:pPr>
        <w:pStyle w:val="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240" w:lineRule="auto"/>
        <w:ind w:left="540" w:hanging="540"/>
        <w:rPr>
          <w:color w:val="auto"/>
        </w:rPr>
      </w:pPr>
    </w:p>
    <w:p w14:paraId="750EF86C" w14:textId="77777777" w:rsidR="00452A19" w:rsidRPr="002918E1" w:rsidRDefault="00452A19">
      <w:pPr>
        <w:rPr>
          <w:rFonts w:ascii="Helvetica Neue" w:hAnsi="Helvetica Neue" w:cs="Arial Unicode MS"/>
          <w:lang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2918E1">
        <w:br w:type="page"/>
      </w:r>
    </w:p>
    <w:p w14:paraId="5A5D4975" w14:textId="77777777" w:rsidR="00452A19" w:rsidRPr="002918E1" w:rsidRDefault="00452A19" w:rsidP="00452A19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auto"/>
        </w:rPr>
      </w:pPr>
      <w:r w:rsidRPr="002918E1">
        <w:rPr>
          <w:rFonts w:ascii="Times New Roman" w:hAnsi="Times New Roman"/>
          <w:b/>
          <w:bCs/>
          <w:color w:val="auto"/>
        </w:rPr>
        <w:lastRenderedPageBreak/>
        <w:t>Supplementary table S</w:t>
      </w:r>
      <w:r w:rsidR="00010ABF" w:rsidRPr="002918E1">
        <w:rPr>
          <w:rFonts w:ascii="Times New Roman" w:hAnsi="Times New Roman"/>
          <w:b/>
          <w:bCs/>
          <w:color w:val="auto"/>
        </w:rPr>
        <w:t>T</w:t>
      </w:r>
      <w:r w:rsidRPr="002918E1">
        <w:rPr>
          <w:rFonts w:ascii="Times New Roman" w:hAnsi="Times New Roman"/>
          <w:b/>
          <w:bCs/>
          <w:color w:val="auto"/>
        </w:rPr>
        <w:t xml:space="preserve">4. </w:t>
      </w:r>
    </w:p>
    <w:p w14:paraId="47D80204" w14:textId="77777777" w:rsidR="00622820" w:rsidRPr="002918E1" w:rsidRDefault="00452A19" w:rsidP="00452A19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480" w:lineRule="auto"/>
        <w:jc w:val="both"/>
        <w:rPr>
          <w:rFonts w:ascii="Times New Roman" w:hAnsi="Times New Roman"/>
          <w:b/>
          <w:bCs/>
          <w:color w:val="auto"/>
        </w:rPr>
      </w:pPr>
      <w:r w:rsidRPr="002918E1">
        <w:rPr>
          <w:rFonts w:ascii="Times New Roman" w:hAnsi="Times New Roman"/>
          <w:b/>
          <w:bCs/>
          <w:color w:val="auto"/>
        </w:rPr>
        <w:t>HLA res</w:t>
      </w:r>
      <w:r w:rsidR="00622820" w:rsidRPr="002918E1">
        <w:rPr>
          <w:rFonts w:ascii="Times New Roman" w:hAnsi="Times New Roman"/>
          <w:b/>
          <w:bCs/>
          <w:color w:val="auto"/>
        </w:rPr>
        <w:t>triction and FVIII specificity.</w:t>
      </w:r>
    </w:p>
    <w:p w14:paraId="44D23E9A" w14:textId="2C277A07" w:rsidR="00452A19" w:rsidRPr="002918E1" w:rsidRDefault="00452A19" w:rsidP="00452A19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480" w:lineRule="auto"/>
        <w:jc w:val="both"/>
        <w:rPr>
          <w:rFonts w:ascii="Calibri" w:eastAsia="Calibri" w:hAnsi="Calibri" w:cs="Calibri"/>
          <w:color w:val="auto"/>
        </w:rPr>
      </w:pPr>
      <w:r w:rsidRPr="002918E1">
        <w:rPr>
          <w:rFonts w:ascii="Times New Roman" w:hAnsi="Times New Roman"/>
          <w:color w:val="auto"/>
        </w:rPr>
        <w:t xml:space="preserve">Four healthy donors were used as the source of CD4 T cells, which were amplified </w:t>
      </w:r>
      <w:r w:rsidRPr="002918E1">
        <w:rPr>
          <w:rFonts w:ascii="Times New Roman" w:hAnsi="Times New Roman"/>
          <w:i/>
          <w:iCs/>
          <w:color w:val="auto"/>
        </w:rPr>
        <w:t>in vitro</w:t>
      </w:r>
      <w:r w:rsidRPr="002918E1">
        <w:rPr>
          <w:rFonts w:ascii="Times New Roman" w:hAnsi="Times New Roman"/>
          <w:color w:val="auto"/>
        </w:rPr>
        <w:t xml:space="preserve"> with the pool of 18 FVIII peptides selected for study. In an initial IFN-γ ELISPOT assay, we screened each of the 18 peptides individually to identify any positive T cell responses to both the full-length FVIII protein</w:t>
      </w:r>
      <w:r w:rsidR="00622820" w:rsidRPr="002918E1">
        <w:rPr>
          <w:rFonts w:ascii="Times New Roman" w:hAnsi="Times New Roman"/>
          <w:color w:val="auto"/>
        </w:rPr>
        <w:t xml:space="preserve"> (protein specificity)</w:t>
      </w:r>
      <w:r w:rsidRPr="002918E1">
        <w:rPr>
          <w:rFonts w:ascii="Times New Roman" w:hAnsi="Times New Roman"/>
          <w:color w:val="auto"/>
        </w:rPr>
        <w:t xml:space="preserve"> as well as the specific peptide inducing the response. In a second IFN-γ ELISPOT assay, we tested the same T cell line against the respective positive peptide alone and with the anti-HLA-DP (B7/21), anti-HLA-DQ (SPVL3), or anti-HLA-DR (L243) as four independent conditions. Restriction was confirmed when inhibition was higher than 50% of the ELISPOT count compared with the peptide only.</w:t>
      </w:r>
      <w:r w:rsidR="00622820" w:rsidRPr="002918E1">
        <w:rPr>
          <w:rFonts w:ascii="Times New Roman" w:hAnsi="Times New Roman"/>
          <w:color w:val="auto"/>
        </w:rPr>
        <w:t xml:space="preserve"> Data were reported as the percentage of HLA-</w:t>
      </w:r>
      <w:r w:rsidR="00EC758B" w:rsidRPr="002918E1">
        <w:rPr>
          <w:rFonts w:ascii="Times New Roman" w:hAnsi="Times New Roman"/>
          <w:color w:val="auto"/>
        </w:rPr>
        <w:t>,</w:t>
      </w:r>
      <w:r w:rsidR="00622820" w:rsidRPr="002918E1">
        <w:rPr>
          <w:rFonts w:ascii="Times New Roman" w:hAnsi="Times New Roman"/>
          <w:color w:val="auto"/>
        </w:rPr>
        <w:t xml:space="preserve"> –DQ and </w:t>
      </w:r>
      <w:r w:rsidR="00EC758B" w:rsidRPr="002918E1">
        <w:rPr>
          <w:rFonts w:ascii="Times New Roman" w:hAnsi="Times New Roman"/>
          <w:color w:val="auto"/>
        </w:rPr>
        <w:t>-</w:t>
      </w:r>
      <w:r w:rsidR="00622820" w:rsidRPr="002918E1">
        <w:rPr>
          <w:rFonts w:ascii="Times New Roman" w:hAnsi="Times New Roman"/>
          <w:color w:val="auto"/>
        </w:rPr>
        <w:t>DP restricted T cell lines specific for each peptide.</w:t>
      </w:r>
    </w:p>
    <w:p w14:paraId="50B86A0B" w14:textId="77777777" w:rsidR="00D7520E" w:rsidRPr="002918E1" w:rsidRDefault="00D7520E" w:rsidP="00402D18">
      <w:pPr>
        <w:pStyle w:val="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240" w:lineRule="auto"/>
        <w:ind w:left="540" w:hanging="540"/>
        <w:rPr>
          <w:color w:val="auto"/>
        </w:rPr>
      </w:pPr>
    </w:p>
    <w:p w14:paraId="4DC90881" w14:textId="77777777" w:rsidR="00AF108F" w:rsidRPr="002918E1" w:rsidRDefault="00AF108F">
      <w:pPr>
        <w:rPr>
          <w:rFonts w:ascii="Helvetica Neue" w:hAnsi="Helvetica Neue" w:cs="Arial Unicode MS"/>
          <w:lang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2918E1">
        <w:br w:type="page"/>
      </w:r>
    </w:p>
    <w:tbl>
      <w:tblPr>
        <w:tblStyle w:val="TableNormal"/>
        <w:tblW w:w="8386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490"/>
        <w:gridCol w:w="1438"/>
        <w:gridCol w:w="1247"/>
        <w:gridCol w:w="1007"/>
        <w:gridCol w:w="1006"/>
        <w:gridCol w:w="883"/>
        <w:gridCol w:w="1315"/>
      </w:tblGrid>
      <w:tr w:rsidR="002918E1" w:rsidRPr="002918E1" w14:paraId="0C717C1F" w14:textId="77777777" w:rsidTr="00AF108F">
        <w:trPr>
          <w:trHeight w:val="358"/>
        </w:trPr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814E8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lastRenderedPageBreak/>
              <w:t xml:space="preserve">Peptide 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6CC2B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lang w:val="fr-FR"/>
              </w:rPr>
            </w:pPr>
            <w:proofErr w:type="spellStart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Responding</w:t>
            </w:r>
            <w:proofErr w:type="spellEnd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 xml:space="preserve"> </w:t>
            </w:r>
            <w:proofErr w:type="spellStart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donors</w:t>
            </w:r>
            <w:proofErr w:type="spellEnd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 xml:space="preserve"> </w:t>
            </w:r>
          </w:p>
          <w:p w14:paraId="157356D4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(%)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6C841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proofErr w:type="spellStart"/>
            <w:proofErr w:type="gramStart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intensity</w:t>
            </w:r>
            <w:proofErr w:type="spellEnd"/>
            <w:proofErr w:type="gramEnd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 xml:space="preserve"> (%)</w:t>
            </w:r>
          </w:p>
        </w:tc>
        <w:tc>
          <w:tcPr>
            <w:tcW w:w="28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D12CC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HLA restriction (%)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6E3E4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proofErr w:type="spellStart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rotein</w:t>
            </w:r>
            <w:proofErr w:type="spellEnd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 xml:space="preserve"> </w:t>
            </w:r>
            <w:proofErr w:type="spellStart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specificty</w:t>
            </w:r>
            <w:proofErr w:type="spellEnd"/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 xml:space="preserve"> </w:t>
            </w:r>
          </w:p>
        </w:tc>
      </w:tr>
      <w:tr w:rsidR="002918E1" w:rsidRPr="002918E1" w14:paraId="7E0EE28D" w14:textId="77777777" w:rsidTr="00AF108F">
        <w:trPr>
          <w:trHeight w:val="358"/>
        </w:trPr>
        <w:tc>
          <w:tcPr>
            <w:tcW w:w="1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B36004" w14:textId="77777777" w:rsidR="00AF108F" w:rsidRPr="002918E1" w:rsidRDefault="00AF108F" w:rsidP="00AF108F"/>
        </w:tc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7607C" w14:textId="77777777" w:rsidR="00AF108F" w:rsidRPr="002918E1" w:rsidRDefault="00AF108F" w:rsidP="00AF108F"/>
        </w:tc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BD1F3B" w14:textId="77777777" w:rsidR="00AF108F" w:rsidRPr="002918E1" w:rsidRDefault="00AF108F" w:rsidP="00AF108F"/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3FE63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D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301A4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D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2DD27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DQ</w:t>
            </w:r>
          </w:p>
        </w:tc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EADC36" w14:textId="77777777" w:rsidR="00AF108F" w:rsidRPr="002918E1" w:rsidRDefault="00AF108F" w:rsidP="00AF108F"/>
        </w:tc>
      </w:tr>
      <w:tr w:rsidR="002918E1" w:rsidRPr="002918E1" w14:paraId="390EC685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625D9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20-3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6BB98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76DD1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4,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CBC3A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6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DB39E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3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0973A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67C64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  <w:tr w:rsidR="002918E1" w:rsidRPr="002918E1" w14:paraId="17470E12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2AD05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75-9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43DFB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AA39F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,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3D1A6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E7A56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81574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BBF4E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  <w:tr w:rsidR="002918E1" w:rsidRPr="002918E1" w14:paraId="0D960145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3903F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2328-234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19434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F8E7E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,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A5E6C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0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54FBE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10544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3C1FF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  <w:tr w:rsidR="002918E1" w:rsidRPr="002918E1" w14:paraId="1F2CB16F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B7F4B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1986-200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F482D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0975B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,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B2998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0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77426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FBE08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A05C9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  <w:tr w:rsidR="002918E1" w:rsidRPr="002918E1" w14:paraId="104C4FA9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FB8C2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322-34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F9E40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6EACB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4,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A5D03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0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F3240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7AC53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AB55C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  <w:tr w:rsidR="002918E1" w:rsidRPr="002918E1" w14:paraId="5D77C9EB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8B393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2084-21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DFC8C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E6127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9,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1C3EB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5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61BC2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4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3D864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131FE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  <w:tr w:rsidR="002918E1" w:rsidRPr="002918E1" w14:paraId="5E1F0EC3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A24E5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285-3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64DF0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8EDD8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3,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94266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0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50F1C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166AA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C31CB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  <w:tr w:rsidR="002918E1" w:rsidRPr="002918E1" w14:paraId="0E4D8925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63CC2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1940-195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5CA3A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BCE31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,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1ED57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0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B0926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AAD34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378C9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</w:tr>
      <w:tr w:rsidR="002918E1" w:rsidRPr="002918E1" w14:paraId="159A81E8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306EA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2226-224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D1ADE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CAB04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2,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96F4E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7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FB550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2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B9DD3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27760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  <w:tr w:rsidR="002918E1" w:rsidRPr="002918E1" w14:paraId="4B81A1FB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667A3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100-11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2C78F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E8FA4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9667C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0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D9012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CC11A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8F5FC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  <w:tr w:rsidR="002918E1" w:rsidRPr="002918E1" w14:paraId="4395D2C3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0076E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178-1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9DA5C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AB544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4,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8D43B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5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2D62A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EF77B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8E494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  <w:tr w:rsidR="002918E1" w:rsidRPr="002918E1" w14:paraId="46F20CF7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36A3D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292-31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F997A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FA5B3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4AFB3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5409E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CB806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CBB16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</w:tr>
      <w:tr w:rsidR="002918E1" w:rsidRPr="002918E1" w14:paraId="58D0559C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82EA1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1715-173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1BA98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02679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8,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0ADD9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0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A3905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A50D4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BB0F4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  <w:tr w:rsidR="002918E1" w:rsidRPr="002918E1" w14:paraId="3F981AEC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11AC3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2068-208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C838E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FBAD2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,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EFB21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0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50FF4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20437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8A67E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</w:tr>
      <w:tr w:rsidR="002918E1" w:rsidRPr="002918E1" w14:paraId="79740D59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D9FD5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2114-213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98EE3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B7282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3,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4A91C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6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886BE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3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5EC56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85365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  <w:tr w:rsidR="002918E1" w:rsidRPr="002918E1" w14:paraId="337DEC17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1105B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2161-218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D6B2C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5310E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9,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7B729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8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A67E8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1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0D1BF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B7B82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  <w:tr w:rsidR="002918E1" w:rsidRPr="002918E1" w14:paraId="6EE5C6BC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6FB3D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2264-228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0F9B6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89332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3CB37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7E5F4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DADD5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2CFAD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</w:tr>
      <w:tr w:rsidR="00AF108F" w:rsidRPr="002918E1" w14:paraId="78884249" w14:textId="77777777" w:rsidTr="00AF108F">
        <w:trPr>
          <w:trHeight w:val="358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5FE8E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P2320-233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34290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D51E5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2,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BC5E9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7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419FE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2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5EE67" w14:textId="77777777" w:rsidR="00AF108F" w:rsidRPr="002918E1" w:rsidRDefault="00AF108F" w:rsidP="00AF108F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color w:val="auto"/>
                <w:lang w:val="fr-F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7D58D" w14:textId="77777777" w:rsidR="00AF108F" w:rsidRPr="002918E1" w:rsidRDefault="00AF108F" w:rsidP="00AF108F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  <w:rPr>
                <w:color w:val="auto"/>
              </w:rPr>
            </w:pPr>
            <w:r w:rsidRPr="002918E1">
              <w:rPr>
                <w:rFonts w:ascii="Times New Roman" w:hAnsi="Times New Roman"/>
                <w:b/>
                <w:bCs/>
                <w:color w:val="auto"/>
                <w:lang w:val="fr-FR"/>
              </w:rPr>
              <w:t>+</w:t>
            </w:r>
          </w:p>
        </w:tc>
      </w:tr>
    </w:tbl>
    <w:p w14:paraId="1E63CFFA" w14:textId="77777777" w:rsidR="00215D21" w:rsidRPr="002918E1" w:rsidRDefault="00215D21" w:rsidP="00402D18">
      <w:pPr>
        <w:pStyle w:val="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ind w:left="216" w:hanging="216"/>
        <w:rPr>
          <w:color w:val="auto"/>
        </w:rPr>
      </w:pPr>
    </w:p>
    <w:p w14:paraId="762E5B32" w14:textId="77777777" w:rsidR="00215D21" w:rsidRPr="002918E1" w:rsidRDefault="00215D21">
      <w:pPr>
        <w:rPr>
          <w:rFonts w:ascii="Helvetica Neue" w:hAnsi="Helvetica Neue" w:cs="Arial Unicode MS"/>
          <w:lang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2918E1">
        <w:br w:type="page"/>
      </w:r>
    </w:p>
    <w:p w14:paraId="6B6D81E6" w14:textId="77777777" w:rsidR="00215D21" w:rsidRPr="002918E1" w:rsidRDefault="00215D21" w:rsidP="00215D21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auto"/>
        </w:rPr>
      </w:pPr>
      <w:r w:rsidRPr="002918E1">
        <w:rPr>
          <w:rFonts w:ascii="Times New Roman" w:hAnsi="Times New Roman"/>
          <w:b/>
          <w:bCs/>
          <w:color w:val="auto"/>
        </w:rPr>
        <w:lastRenderedPageBreak/>
        <w:t>Supplementary table S</w:t>
      </w:r>
      <w:r w:rsidR="00010ABF" w:rsidRPr="002918E1">
        <w:rPr>
          <w:rFonts w:ascii="Times New Roman" w:hAnsi="Times New Roman"/>
          <w:b/>
          <w:bCs/>
          <w:color w:val="auto"/>
        </w:rPr>
        <w:t>T</w:t>
      </w:r>
      <w:r w:rsidRPr="002918E1">
        <w:rPr>
          <w:rFonts w:ascii="Times New Roman" w:hAnsi="Times New Roman"/>
          <w:b/>
          <w:bCs/>
          <w:color w:val="auto"/>
        </w:rPr>
        <w:t>5. HLA class II binding assay</w:t>
      </w:r>
    </w:p>
    <w:p w14:paraId="631D54C1" w14:textId="14400DEB" w:rsidR="000A3ED6" w:rsidRPr="002918E1" w:rsidRDefault="00215D21" w:rsidP="00215D21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  <w:tab w:val="left" w:pos="9132"/>
        </w:tabs>
        <w:spacing w:before="0" w:after="320" w:line="480" w:lineRule="auto"/>
        <w:jc w:val="both"/>
        <w:rPr>
          <w:rFonts w:ascii="Times New Roman" w:hAnsi="Times New Roman"/>
          <w:color w:val="auto"/>
        </w:rPr>
      </w:pPr>
      <w:r w:rsidRPr="002918E1">
        <w:rPr>
          <w:rFonts w:ascii="Times New Roman" w:hAnsi="Times New Roman"/>
          <w:color w:val="auto"/>
        </w:rPr>
        <w:t xml:space="preserve">Quantitative peptide-MHCII competition binding assays were carried out to determine binding avidities of the 18 20-mer FVIII peptides to 6 HLA-DRB1. Data are presented as ratio between reference peptide IC50/FVIII-peptide IC50 tested. Briefly, non-biotinylated FVIII peptides have been diluted at a concentration of 20 mM in DMSO. 10-µl aliquots of serially diluted (90.000nM – 0.9nM in n-Octyl b-D-Glucopyranoside, 2.5 mg/ml in 1x phosphate buffer, pH 5.9) of non-biotinylated FVIII peptides, were added to duplicate wells of 96-well polypropylene plates. Serially diluted non-FVIII reference peptides known to bind to the specific HLA-DRB1 were added to separate wells as positive controls. Next, the biotinylated peptide at a concentration of 2mM was </w:t>
      </w:r>
      <w:proofErr w:type="gramStart"/>
      <w:r w:rsidRPr="002918E1">
        <w:rPr>
          <w:rFonts w:ascii="Times New Roman" w:hAnsi="Times New Roman"/>
          <w:color w:val="auto"/>
        </w:rPr>
        <w:t>use</w:t>
      </w:r>
      <w:proofErr w:type="gramEnd"/>
      <w:r w:rsidRPr="002918E1">
        <w:rPr>
          <w:rFonts w:ascii="Times New Roman" w:hAnsi="Times New Roman"/>
          <w:color w:val="auto"/>
        </w:rPr>
        <w:t xml:space="preserve"> to prepare 1000-fold pre-dilution to reach a final concentration of 15nM. The HLA-DRB1 proteins were diluted to 30 </w:t>
      </w:r>
      <w:proofErr w:type="spellStart"/>
      <w:r w:rsidRPr="002918E1">
        <w:rPr>
          <w:rFonts w:ascii="Times New Roman" w:hAnsi="Times New Roman"/>
          <w:color w:val="auto"/>
        </w:rPr>
        <w:t>nM</w:t>
      </w:r>
      <w:proofErr w:type="spellEnd"/>
      <w:r w:rsidRPr="002918E1">
        <w:rPr>
          <w:rFonts w:ascii="Times New Roman" w:hAnsi="Times New Roman"/>
          <w:color w:val="auto"/>
        </w:rPr>
        <w:t xml:space="preserve"> in n-Octyl </w:t>
      </w:r>
      <w:r w:rsidRPr="002918E1">
        <w:rPr>
          <w:rFonts w:ascii="Symbol" w:hAnsi="Symbol"/>
          <w:color w:val="auto"/>
        </w:rPr>
        <w:t></w:t>
      </w:r>
      <w:r w:rsidRPr="002918E1">
        <w:rPr>
          <w:rFonts w:ascii="Times New Roman" w:hAnsi="Times New Roman"/>
          <w:color w:val="auto"/>
        </w:rPr>
        <w:t xml:space="preserve">-D-Glucopyranoside, 2.5 mg/ml in 1x phosphate buffer, pH 5.9. The anti-HLA-DR antibody L243 (5 </w:t>
      </w:r>
      <w:proofErr w:type="spellStart"/>
      <w:r w:rsidRPr="002918E1">
        <w:rPr>
          <w:rFonts w:ascii="Times New Roman" w:hAnsi="Times New Roman"/>
          <w:color w:val="auto"/>
        </w:rPr>
        <w:t>μg</w:t>
      </w:r>
      <w:proofErr w:type="spellEnd"/>
      <w:r w:rsidRPr="002918E1">
        <w:rPr>
          <w:rFonts w:ascii="Times New Roman" w:hAnsi="Times New Roman"/>
          <w:color w:val="auto"/>
        </w:rPr>
        <w:t xml:space="preserve">/mL in 12.5 mM borate buffer, pH 8.2) were added to 96-well ELISA plates, and the plates were incubated at 2-8°C overnight and blocked with 1xPBS containing 5% FCS and 0.1% NAN3. SA-HRP (diluted 5000x in 1xPBS 0.1% Tween20) was added to each well. The plates were covered and incubated at room temperature for 60 min at 2-8°C and washed. TMB (100 </w:t>
      </w:r>
      <w:proofErr w:type="spellStart"/>
      <w:r w:rsidRPr="002918E1">
        <w:rPr>
          <w:rFonts w:ascii="Times New Roman" w:hAnsi="Times New Roman"/>
          <w:color w:val="auto"/>
        </w:rPr>
        <w:t>μl</w:t>
      </w:r>
      <w:proofErr w:type="spellEnd"/>
      <w:r w:rsidRPr="002918E1">
        <w:rPr>
          <w:rFonts w:ascii="Times New Roman" w:hAnsi="Times New Roman"/>
          <w:color w:val="auto"/>
        </w:rPr>
        <w:t xml:space="preserve">/well) was then added, and the plates were incubated at room temperature for 15-30 min. ELISA stopping solution (0.5M H2SO4) was added and then read on a </w:t>
      </w:r>
      <w:proofErr w:type="spellStart"/>
      <w:r w:rsidRPr="002918E1">
        <w:rPr>
          <w:rFonts w:ascii="Times New Roman" w:hAnsi="Times New Roman"/>
          <w:color w:val="auto"/>
        </w:rPr>
        <w:t>FLUOstar</w:t>
      </w:r>
      <w:proofErr w:type="spellEnd"/>
      <w:r w:rsidRPr="002918E1">
        <w:rPr>
          <w:rFonts w:ascii="Times New Roman" w:hAnsi="Times New Roman"/>
          <w:color w:val="auto"/>
        </w:rPr>
        <w:t xml:space="preserve"> OPTIMA fluorometer. Sigmoidal binding curves were simulated and IC50 values calculated for the FVIII peptides, based on their competition with the reference peptides for each HLA-DRB1. Data were reported as the ratio between the values of the tested peptide and of the reference peptide.</w:t>
      </w:r>
      <w:r w:rsidR="00010ABF" w:rsidRPr="002918E1">
        <w:rPr>
          <w:rFonts w:ascii="Times New Roman" w:hAnsi="Times New Roman"/>
          <w:color w:val="auto"/>
        </w:rPr>
        <w:t xml:space="preserve"> Ratios below 10 correspond to go</w:t>
      </w:r>
      <w:r w:rsidR="00946FF8" w:rsidRPr="002918E1">
        <w:rPr>
          <w:rFonts w:ascii="Times New Roman" w:hAnsi="Times New Roman"/>
          <w:color w:val="auto"/>
        </w:rPr>
        <w:t>o</w:t>
      </w:r>
      <w:r w:rsidR="00010ABF" w:rsidRPr="002918E1">
        <w:rPr>
          <w:rFonts w:ascii="Times New Roman" w:hAnsi="Times New Roman"/>
          <w:color w:val="auto"/>
        </w:rPr>
        <w:t>d biding affinity.</w:t>
      </w:r>
    </w:p>
    <w:p w14:paraId="77496838" w14:textId="77777777" w:rsidR="00215D21" w:rsidRPr="002918E1" w:rsidRDefault="00215D21">
      <w:pPr>
        <w:rPr>
          <w:rFonts w:ascii="Helvetica Neue" w:hAnsi="Helvetica Neue" w:cs="Arial Unicode MS"/>
          <w:lang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2918E1">
        <w:br w:type="page"/>
      </w:r>
    </w:p>
    <w:tbl>
      <w:tblPr>
        <w:tblStyle w:val="TableNormal"/>
        <w:tblW w:w="0" w:type="auto"/>
        <w:tblInd w:w="42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842"/>
        <w:gridCol w:w="1191"/>
        <w:gridCol w:w="1191"/>
        <w:gridCol w:w="1191"/>
        <w:gridCol w:w="1191"/>
        <w:gridCol w:w="1191"/>
        <w:gridCol w:w="1191"/>
      </w:tblGrid>
      <w:tr w:rsidR="002918E1" w:rsidRPr="002918E1" w14:paraId="04F29F07" w14:textId="77777777" w:rsidTr="00B87F61">
        <w:trPr>
          <w:trHeight w:val="491"/>
          <w:tblHeader/>
        </w:trPr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03310" w14:textId="77777777" w:rsidR="000A3ED6" w:rsidRPr="002918E1" w:rsidRDefault="000A3ED6" w:rsidP="00B87F61">
            <w:pPr>
              <w:pStyle w:val="Body"/>
              <w:tabs>
                <w:tab w:val="left" w:pos="720"/>
              </w:tabs>
              <w:jc w:val="center"/>
              <w:rPr>
                <w:b/>
                <w:bCs/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146" w:type="dxa"/>
            <w:gridSpan w:val="6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3DD6F" w14:textId="77777777" w:rsidR="000A3ED6" w:rsidRPr="002918E1" w:rsidRDefault="000A3ED6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b/>
                <w:bCs/>
                <w:color w:val="auto"/>
                <w:sz w:val="20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2918E1">
              <w:rPr>
                <w:color w:val="auto"/>
                <w:lang w:val="en-US"/>
              </w:rPr>
              <w:t>Ratio IC50</w:t>
            </w:r>
          </w:p>
        </w:tc>
      </w:tr>
      <w:tr w:rsidR="002918E1" w:rsidRPr="002918E1" w14:paraId="11F94CBF" w14:textId="77777777" w:rsidTr="000A3ED6">
        <w:trPr>
          <w:trHeight w:val="491"/>
          <w:tblHeader/>
        </w:trPr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B8FC1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VIII peptide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6D281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  <w:sz w:val="20"/>
              </w:rPr>
            </w:pPr>
            <w:r w:rsidRPr="002918E1">
              <w:rPr>
                <w:b/>
                <w:bCs/>
                <w:color w:val="auto"/>
                <w:sz w:val="20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B1*010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66E37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  <w:sz w:val="20"/>
              </w:rPr>
            </w:pPr>
            <w:r w:rsidRPr="002918E1">
              <w:rPr>
                <w:b/>
                <w:bCs/>
                <w:color w:val="auto"/>
                <w:sz w:val="20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B1*030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EF52B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  <w:sz w:val="20"/>
              </w:rPr>
            </w:pPr>
            <w:r w:rsidRPr="002918E1">
              <w:rPr>
                <w:b/>
                <w:bCs/>
                <w:color w:val="auto"/>
                <w:sz w:val="20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B1*040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04D82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  <w:sz w:val="20"/>
              </w:rPr>
            </w:pPr>
            <w:r w:rsidRPr="002918E1">
              <w:rPr>
                <w:b/>
                <w:bCs/>
                <w:color w:val="auto"/>
                <w:sz w:val="20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B1*070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A5ABB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  <w:sz w:val="20"/>
              </w:rPr>
            </w:pPr>
            <w:r w:rsidRPr="002918E1">
              <w:rPr>
                <w:b/>
                <w:bCs/>
                <w:color w:val="auto"/>
                <w:sz w:val="20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B1*110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77DFE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  <w:sz w:val="20"/>
              </w:rPr>
            </w:pPr>
            <w:r w:rsidRPr="002918E1">
              <w:rPr>
                <w:b/>
                <w:bCs/>
                <w:color w:val="auto"/>
                <w:sz w:val="20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B1*1501</w:t>
            </w:r>
          </w:p>
        </w:tc>
      </w:tr>
      <w:tr w:rsidR="002918E1" w:rsidRPr="002918E1" w14:paraId="71D8EC16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1FC34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0-39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50EEF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AE1EF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50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A5216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BDBAC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752D7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1D79A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2918E1" w:rsidRPr="002918E1" w14:paraId="212E8529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5EA3A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75-94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76BA3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7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951BC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18D83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EA9DD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763DF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8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F1AA8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</w:p>
        </w:tc>
      </w:tr>
      <w:tr w:rsidR="002918E1" w:rsidRPr="002918E1" w14:paraId="279777B8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73F7A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328-2347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AED08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43135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0AE46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4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A7C2F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rFonts w:ascii="Helvetica Neue" w:hAnsi="Helvetica Neue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AFF3A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E19FB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2918E1" w:rsidRPr="002918E1" w14:paraId="4F5090B0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896E5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1986-200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1D338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0C0EB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5CC56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2.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CFEB2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3CB74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10458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</w:t>
            </w:r>
          </w:p>
        </w:tc>
      </w:tr>
      <w:tr w:rsidR="002918E1" w:rsidRPr="002918E1" w14:paraId="54EA44F4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B9F5B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322-34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D43B7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BC5A1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99EF5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4054E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C552F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 w:rsidR="00010ABF"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CA95E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 w:rsidR="00010ABF"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</w:tr>
      <w:tr w:rsidR="002918E1" w:rsidRPr="002918E1" w14:paraId="62C8666B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426C3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084-2103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FC807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98F6E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6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05577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9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B7C4A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BF65B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6C1E0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2918E1" w:rsidRPr="002918E1" w14:paraId="598D0032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E11FB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85-304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48E5E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3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69139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E3930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.6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4951F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97FF6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EAE9A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</w:tr>
      <w:tr w:rsidR="002918E1" w:rsidRPr="002918E1" w14:paraId="05C51D97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D5C1E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1940-1959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3ACE9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 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D4175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50509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F1AD1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470A9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2C7BA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2918E1" w:rsidRPr="002918E1" w14:paraId="0E7EBE55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CED5D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226-224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AFBDF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D9A36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201A7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63D36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 w:rsidR="00010ABF"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6F66B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9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82A62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</w:t>
            </w:r>
          </w:p>
        </w:tc>
      </w:tr>
      <w:tr w:rsidR="002918E1" w:rsidRPr="002918E1" w14:paraId="4FD8CF3D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8765B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100-119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152BA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6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FA952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FA374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E6BDC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CC525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3D756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</w:t>
            </w:r>
          </w:p>
        </w:tc>
      </w:tr>
      <w:tr w:rsidR="002918E1" w:rsidRPr="002918E1" w14:paraId="1879243A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33E90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178-197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3E743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BE415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 w:rsidR="00010ABF"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9E574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 w:rsidR="00010ABF"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4553A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673DA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74D9C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</w:t>
            </w:r>
          </w:p>
        </w:tc>
      </w:tr>
      <w:tr w:rsidR="002918E1" w:rsidRPr="002918E1" w14:paraId="39A4D5F6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F94A4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92-31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65409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2ABDE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8523F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7F243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5B0BC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 w:rsidR="00010ABF"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9DF35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2918E1" w:rsidRPr="002918E1" w14:paraId="4906E24A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112D1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1715-1734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B843D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4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CE75D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48E09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8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9D267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978CE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C6A4E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7</w:t>
            </w:r>
          </w:p>
        </w:tc>
      </w:tr>
      <w:tr w:rsidR="002918E1" w:rsidRPr="002918E1" w14:paraId="37D105C8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41450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068-2087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C1C54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.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77F22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5132A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D2DF7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9325F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E57F3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</w:tr>
      <w:tr w:rsidR="002918E1" w:rsidRPr="002918E1" w14:paraId="135595F9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790D6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114-2133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C5103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CAFD1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1A297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76781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A81E0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54931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</w:tr>
      <w:tr w:rsidR="002918E1" w:rsidRPr="002918E1" w14:paraId="45D9A1B6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73BA3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161-2180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7AF4F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D5466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B99B5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6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487A0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 w:rsidR="00010ABF"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3DAEB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24263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 w:rsidR="00010ABF"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</w:tr>
      <w:tr w:rsidR="002918E1" w:rsidRPr="002918E1" w14:paraId="39EDBD04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DA37A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264-2283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5496D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4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EA6B9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EF606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136E6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 w:rsidR="00010ABF"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3CC8D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 w:rsidR="00010ABF"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B237F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0</w:t>
            </w:r>
          </w:p>
        </w:tc>
      </w:tr>
      <w:tr w:rsidR="002918E1" w:rsidRPr="002918E1" w14:paraId="286E0B97" w14:textId="77777777" w:rsidTr="000A3ED6">
        <w:tblPrEx>
          <w:shd w:val="clear" w:color="auto" w:fill="CADFFF"/>
        </w:tblPrEx>
        <w:trPr>
          <w:trHeight w:val="340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92249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2320-2339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53092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53A2B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4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5311B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99619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  <w:r w:rsidR="00010ABF"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02D40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4C6DF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</w:t>
            </w:r>
          </w:p>
        </w:tc>
      </w:tr>
      <w:tr w:rsidR="00215D21" w:rsidRPr="002918E1" w14:paraId="0BE73156" w14:textId="77777777" w:rsidTr="000A3ED6">
        <w:tblPrEx>
          <w:shd w:val="clear" w:color="auto" w:fill="CADFFF"/>
        </w:tblPrEx>
        <w:trPr>
          <w:trHeight w:val="741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F6AA3" w14:textId="77777777" w:rsidR="00215D21" w:rsidRPr="002918E1" w:rsidRDefault="00215D21" w:rsidP="00B87F61">
            <w:pPr>
              <w:pStyle w:val="Body"/>
              <w:tabs>
                <w:tab w:val="left" w:pos="708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eference </w:t>
            </w:r>
            <w:proofErr w:type="gramStart"/>
            <w:r w:rsidRPr="002918E1">
              <w:rPr>
                <w:b/>
                <w:bCs/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ptide:</w:t>
            </w:r>
            <w:proofErr w:type="gramEnd"/>
          </w:p>
        </w:tc>
        <w:tc>
          <w:tcPr>
            <w:tcW w:w="119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AAD54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KYVKKQNTLKLAT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85F9C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FLLTDLINRRTPRVDGQ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8B353" w14:textId="77777777" w:rsidR="00215D21" w:rsidRPr="002918E1" w:rsidRDefault="00215D21" w:rsidP="00B87F61">
            <w:pPr>
              <w:pStyle w:val="Body"/>
              <w:tabs>
                <w:tab w:val="left" w:pos="720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KYVKKQNTLKLAT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42DD9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VDLHAFLSQAVFS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FCE99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16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KYVKKQNTLKLAT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5ABA8" w14:textId="77777777" w:rsidR="00215D21" w:rsidRPr="002918E1" w:rsidRDefault="00215D21" w:rsidP="00B87F61">
            <w:pPr>
              <w:pStyle w:val="Body"/>
              <w:tabs>
                <w:tab w:val="left" w:pos="720"/>
                <w:tab w:val="left" w:pos="1440"/>
              </w:tabs>
              <w:jc w:val="center"/>
              <w:rPr>
                <w:color w:val="auto"/>
              </w:rPr>
            </w:pPr>
            <w:r w:rsidRPr="002918E1">
              <w:rPr>
                <w:b/>
                <w:bCs/>
                <w:color w:val="auto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NPVVHFFKNIVTPR</w:t>
            </w:r>
          </w:p>
        </w:tc>
      </w:tr>
    </w:tbl>
    <w:p w14:paraId="3F5C79E6" w14:textId="77777777" w:rsidR="00B87F61" w:rsidRPr="002918E1" w:rsidRDefault="00B87F61">
      <w:pPr>
        <w:rPr>
          <w:rFonts w:ascii="Helvetica Neue" w:hAnsi="Helvetica Neue" w:cs="Arial Unicode MS"/>
          <w:lang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9BD353C" w14:textId="77777777" w:rsidR="00B87F61" w:rsidRPr="002918E1" w:rsidRDefault="00B87F61" w:rsidP="00B87F61">
      <w:pPr>
        <w:pStyle w:val="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rPr>
          <w:color w:val="auto"/>
        </w:rPr>
        <w:sectPr w:rsidR="00B87F61" w:rsidRPr="002918E1">
          <w:headerReference w:type="default" r:id="rId7"/>
          <w:footerReference w:type="default" r:id="rId8"/>
          <w:pgSz w:w="11900" w:h="16840"/>
          <w:pgMar w:top="1134" w:right="1134" w:bottom="1134" w:left="1134" w:header="709" w:footer="850" w:gutter="0"/>
          <w:cols w:space="720"/>
        </w:sectPr>
      </w:pPr>
    </w:p>
    <w:p w14:paraId="4AB01FFB" w14:textId="77777777" w:rsidR="0051085A" w:rsidRPr="002918E1" w:rsidRDefault="0051085A" w:rsidP="00B87F61">
      <w:pPr>
        <w:pStyle w:val="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rPr>
          <w:color w:val="auto"/>
        </w:rPr>
      </w:pPr>
      <w:r w:rsidRPr="002918E1">
        <w:rPr>
          <w:color w:val="auto"/>
        </w:rPr>
        <w:lastRenderedPageBreak/>
        <w:t>Table S</w:t>
      </w:r>
      <w:r w:rsidR="00225468" w:rsidRPr="002918E1">
        <w:rPr>
          <w:color w:val="auto"/>
        </w:rPr>
        <w:t>T</w:t>
      </w:r>
      <w:r w:rsidRPr="002918E1">
        <w:rPr>
          <w:color w:val="auto"/>
        </w:rPr>
        <w:t xml:space="preserve">6: </w:t>
      </w:r>
      <w:r w:rsidR="003C3E3E" w:rsidRPr="002918E1">
        <w:rPr>
          <w:color w:val="auto"/>
        </w:rPr>
        <w:t>percentile scor</w:t>
      </w:r>
      <w:r w:rsidR="00855C4D" w:rsidRPr="002918E1">
        <w:rPr>
          <w:color w:val="auto"/>
        </w:rPr>
        <w:t xml:space="preserve">es of the 18 </w:t>
      </w:r>
      <w:proofErr w:type="spellStart"/>
      <w:r w:rsidR="00855C4D" w:rsidRPr="002918E1">
        <w:rPr>
          <w:color w:val="auto"/>
        </w:rPr>
        <w:t>immunoprevalent</w:t>
      </w:r>
      <w:proofErr w:type="spellEnd"/>
      <w:r w:rsidR="00855C4D" w:rsidRPr="002918E1">
        <w:rPr>
          <w:color w:val="auto"/>
        </w:rPr>
        <w:t xml:space="preserve"> T c</w:t>
      </w:r>
      <w:r w:rsidR="003C3E3E" w:rsidRPr="002918E1">
        <w:rPr>
          <w:color w:val="auto"/>
        </w:rPr>
        <w:t xml:space="preserve">ell epitopes </w:t>
      </w:r>
    </w:p>
    <w:p w14:paraId="61C7AA36" w14:textId="77777777" w:rsidR="003C3E3E" w:rsidRPr="002918E1" w:rsidRDefault="003C3E3E" w:rsidP="00B87F61">
      <w:pPr>
        <w:pStyle w:val="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rPr>
          <w:color w:val="auto"/>
        </w:rPr>
      </w:pPr>
    </w:p>
    <w:p w14:paraId="43D9C524" w14:textId="77777777" w:rsidR="003C3E3E" w:rsidRPr="002918E1" w:rsidRDefault="003C3E3E" w:rsidP="00855C4D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480" w:lineRule="auto"/>
        <w:jc w:val="both"/>
        <w:rPr>
          <w:rFonts w:ascii="Times New Roman" w:hAnsi="Times New Roman"/>
          <w:color w:val="auto"/>
          <w:sz w:val="22"/>
          <w:szCs w:val="22"/>
        </w:rPr>
      </w:pPr>
      <w:r w:rsidRPr="002918E1">
        <w:rPr>
          <w:rFonts w:ascii="Times New Roman" w:hAnsi="Times New Roman"/>
          <w:i/>
          <w:iCs/>
          <w:color w:val="auto"/>
          <w:sz w:val="22"/>
          <w:szCs w:val="22"/>
          <w:lang w:val="it-IT"/>
        </w:rPr>
        <w:t>in silico</w:t>
      </w:r>
      <w:r w:rsidR="0090576C" w:rsidRPr="002918E1">
        <w:rPr>
          <w:rFonts w:ascii="Times New Roman" w:hAnsi="Times New Roman"/>
          <w:color w:val="auto"/>
          <w:sz w:val="22"/>
          <w:szCs w:val="22"/>
        </w:rPr>
        <w:t> prediction analyse</w:t>
      </w:r>
      <w:r w:rsidR="00855C4D" w:rsidRPr="002918E1">
        <w:rPr>
          <w:rFonts w:ascii="Times New Roman" w:hAnsi="Times New Roman"/>
          <w:color w:val="auto"/>
          <w:sz w:val="22"/>
          <w:szCs w:val="22"/>
        </w:rPr>
        <w:t>s</w:t>
      </w:r>
      <w:r w:rsidR="0090576C" w:rsidRPr="002918E1">
        <w:rPr>
          <w:rFonts w:ascii="Times New Roman" w:hAnsi="Times New Roman"/>
          <w:color w:val="auto"/>
          <w:sz w:val="22"/>
          <w:szCs w:val="22"/>
        </w:rPr>
        <w:t xml:space="preserve"> were carried out </w:t>
      </w:r>
      <w:r w:rsidRPr="002918E1">
        <w:rPr>
          <w:rFonts w:ascii="Times New Roman" w:hAnsi="Times New Roman"/>
          <w:color w:val="auto"/>
          <w:sz w:val="22"/>
          <w:szCs w:val="22"/>
        </w:rPr>
        <w:t xml:space="preserve"> using </w:t>
      </w:r>
      <w:proofErr w:type="spellStart"/>
      <w:r w:rsidRPr="002918E1">
        <w:rPr>
          <w:rFonts w:ascii="Times New Roman" w:hAnsi="Times New Roman"/>
          <w:color w:val="auto"/>
          <w:sz w:val="22"/>
          <w:szCs w:val="22"/>
        </w:rPr>
        <w:t>NetMHCpan</w:t>
      </w:r>
      <w:proofErr w:type="spellEnd"/>
      <w:r w:rsidRPr="002918E1">
        <w:rPr>
          <w:rFonts w:ascii="Times New Roman" w:hAnsi="Times New Roman"/>
          <w:color w:val="auto"/>
          <w:sz w:val="22"/>
          <w:szCs w:val="22"/>
        </w:rPr>
        <w:t xml:space="preserve"> 4.0</w:t>
      </w:r>
      <w:r w:rsidR="00855C4D" w:rsidRPr="002918E1">
        <w:rPr>
          <w:rFonts w:ascii="Times New Roman" w:hAnsi="Times New Roman"/>
          <w:color w:val="auto"/>
          <w:sz w:val="22"/>
          <w:szCs w:val="22"/>
        </w:rPr>
        <w:t xml:space="preserve"> by </w:t>
      </w:r>
      <w:proofErr w:type="spellStart"/>
      <w:r w:rsidR="00855C4D" w:rsidRPr="002918E1">
        <w:rPr>
          <w:rFonts w:ascii="Times New Roman" w:hAnsi="Times New Roman"/>
          <w:color w:val="auto"/>
          <w:sz w:val="22"/>
          <w:szCs w:val="22"/>
        </w:rPr>
        <w:t>submiiting</w:t>
      </w:r>
      <w:proofErr w:type="spellEnd"/>
      <w:r w:rsidR="0090576C" w:rsidRPr="002918E1">
        <w:rPr>
          <w:rFonts w:ascii="Times New Roman" w:hAnsi="Times New Roman"/>
          <w:color w:val="auto"/>
          <w:sz w:val="22"/>
          <w:szCs w:val="22"/>
        </w:rPr>
        <w:t xml:space="preserve"> </w:t>
      </w:r>
      <w:r w:rsidR="00855C4D" w:rsidRPr="002918E1">
        <w:rPr>
          <w:rFonts w:ascii="Times New Roman" w:hAnsi="Times New Roman"/>
          <w:color w:val="auto"/>
          <w:sz w:val="22"/>
          <w:szCs w:val="22"/>
        </w:rPr>
        <w:t xml:space="preserve">the </w:t>
      </w:r>
      <w:r w:rsidRPr="002918E1">
        <w:rPr>
          <w:rFonts w:ascii="Times New Roman" w:hAnsi="Times New Roman"/>
          <w:color w:val="auto"/>
          <w:sz w:val="22"/>
          <w:szCs w:val="22"/>
        </w:rPr>
        <w:t>whol</w:t>
      </w:r>
      <w:r w:rsidR="00855C4D" w:rsidRPr="002918E1">
        <w:rPr>
          <w:rFonts w:ascii="Times New Roman" w:hAnsi="Times New Roman"/>
          <w:color w:val="auto"/>
          <w:sz w:val="22"/>
          <w:szCs w:val="22"/>
        </w:rPr>
        <w:t xml:space="preserve">e sequence of full-length FVIII to the algorithm. The data presented in this supplementary detailed the </w:t>
      </w:r>
      <w:r w:rsidR="00225468" w:rsidRPr="002918E1">
        <w:rPr>
          <w:rFonts w:ascii="Times New Roman" w:hAnsi="Times New Roman"/>
          <w:color w:val="auto"/>
          <w:sz w:val="22"/>
          <w:szCs w:val="22"/>
        </w:rPr>
        <w:t xml:space="preserve">HLA binding scores (percentiles) of the 9-mer cores comprised in the of the selected 18 peptides. </w:t>
      </w:r>
    </w:p>
    <w:p w14:paraId="146CC2A8" w14:textId="77777777" w:rsidR="003C3E3E" w:rsidRPr="002918E1" w:rsidRDefault="003C3E3E" w:rsidP="00B87F61">
      <w:pPr>
        <w:pStyle w:val="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rPr>
          <w:color w:val="auto"/>
        </w:rPr>
      </w:pPr>
    </w:p>
    <w:p w14:paraId="2B7472EF" w14:textId="77777777" w:rsidR="00402D18" w:rsidRPr="002918E1" w:rsidRDefault="0051085A" w:rsidP="00B87F61">
      <w:pPr>
        <w:pStyle w:val="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rPr>
          <w:color w:val="auto"/>
        </w:rPr>
      </w:pPr>
      <w:r w:rsidRPr="002918E1">
        <w:rPr>
          <w:noProof/>
          <w:color w:val="auto"/>
          <w:lang w:val="fr-FR"/>
        </w:rPr>
        <w:lastRenderedPageBreak/>
        <w:drawing>
          <wp:inline distT="0" distB="0" distL="0" distR="0" wp14:anchorId="2D6A14BD" wp14:editId="59AA6F4D">
            <wp:extent cx="7200000" cy="6580800"/>
            <wp:effectExtent l="0" t="0" r="127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658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02D18" w:rsidRPr="002918E1" w:rsidSect="00B87F61">
      <w:pgSz w:w="16840" w:h="11900" w:orient="landscape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12ECB" w14:textId="77777777" w:rsidR="00395E4C" w:rsidRDefault="00395E4C">
      <w:r>
        <w:separator/>
      </w:r>
    </w:p>
  </w:endnote>
  <w:endnote w:type="continuationSeparator" w:id="0">
    <w:p w14:paraId="0C138049" w14:textId="77777777" w:rsidR="00395E4C" w:rsidRDefault="00395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274F5" w14:textId="77777777" w:rsidR="00010ABF" w:rsidRDefault="00010ABF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2D36B" w14:textId="77777777" w:rsidR="00395E4C" w:rsidRDefault="00395E4C">
      <w:r>
        <w:separator/>
      </w:r>
    </w:p>
  </w:footnote>
  <w:footnote w:type="continuationSeparator" w:id="0">
    <w:p w14:paraId="46363B1C" w14:textId="77777777" w:rsidR="00395E4C" w:rsidRDefault="00395E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B3BBA" w14:textId="77777777" w:rsidR="00010ABF" w:rsidRDefault="00010AB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923"/>
    <w:rsid w:val="00010ABF"/>
    <w:rsid w:val="000A3ED6"/>
    <w:rsid w:val="00215D21"/>
    <w:rsid w:val="00225468"/>
    <w:rsid w:val="002918E1"/>
    <w:rsid w:val="002F1F61"/>
    <w:rsid w:val="00395E4C"/>
    <w:rsid w:val="003C3E3E"/>
    <w:rsid w:val="00402D18"/>
    <w:rsid w:val="00417911"/>
    <w:rsid w:val="00452A19"/>
    <w:rsid w:val="00484FC4"/>
    <w:rsid w:val="004A3F37"/>
    <w:rsid w:val="004D1515"/>
    <w:rsid w:val="0051085A"/>
    <w:rsid w:val="005E2670"/>
    <w:rsid w:val="00622820"/>
    <w:rsid w:val="006F6923"/>
    <w:rsid w:val="007F791E"/>
    <w:rsid w:val="00855C4D"/>
    <w:rsid w:val="0090576C"/>
    <w:rsid w:val="00946FF8"/>
    <w:rsid w:val="00AA1522"/>
    <w:rsid w:val="00AD1CB1"/>
    <w:rsid w:val="00AF108F"/>
    <w:rsid w:val="00B87F61"/>
    <w:rsid w:val="00CF7467"/>
    <w:rsid w:val="00D7520E"/>
    <w:rsid w:val="00EC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187954"/>
  <w15:docId w15:val="{D6E003BA-1583-45E5-846E-C5064E75F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customStyle="1" w:styleId="TableNormal1">
    <w:name w:val="Table Normal1"/>
    <w:rsid w:val="00AD1CB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215D21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Rvision">
    <w:name w:val="Revision"/>
    <w:hidden/>
    <w:uiPriority w:val="99"/>
    <w:semiHidden/>
    <w:rsid w:val="00EC758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7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D944C-C554-4F13-820E-F0853189F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2</Pages>
  <Words>1778</Words>
  <Characters>9780</Characters>
  <Application>Microsoft Office Word</Application>
  <DocSecurity>0</DocSecurity>
  <Lines>81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ILLERE Bernard</dc:creator>
  <cp:lastModifiedBy>PORCHEDDU VALERIA IDRS</cp:lastModifiedBy>
  <cp:revision>12</cp:revision>
  <dcterms:created xsi:type="dcterms:W3CDTF">2024-01-17T09:54:00Z</dcterms:created>
  <dcterms:modified xsi:type="dcterms:W3CDTF">2024-02-22T12:10:00Z</dcterms:modified>
</cp:coreProperties>
</file>